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D17B13" w14:textId="489A9EB4" w:rsidR="000D3882" w:rsidRPr="000E2112" w:rsidRDefault="00C5104D" w:rsidP="000D3882">
      <w:pPr>
        <w:rPr>
          <w:rFonts w:ascii="Arial" w:hAnsi="Arial" w:cs="Arial"/>
          <w:sz w:val="24"/>
        </w:rPr>
      </w:pPr>
      <w:r w:rsidRPr="000E2112">
        <w:rPr>
          <w:rFonts w:ascii="Arial" w:hAnsi="Arial" w:cs="Arial"/>
          <w:noProof/>
          <w:sz w:val="24"/>
          <w:lang w:eastAsia="en-US"/>
        </w:rPr>
        <w:drawing>
          <wp:inline distT="0" distB="0" distL="0" distR="0" wp14:anchorId="232C967D" wp14:editId="33A4143C">
            <wp:extent cx="5119142" cy="2879640"/>
            <wp:effectExtent l="12700" t="12700" r="12065" b="165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19142" cy="287964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EC73542" w14:textId="7D2EEA75" w:rsidR="00C5104D" w:rsidRPr="000E2112" w:rsidRDefault="00C5104D" w:rsidP="000D3882">
      <w:pPr>
        <w:rPr>
          <w:rFonts w:ascii="Arial" w:hAnsi="Arial" w:cs="Arial"/>
          <w:sz w:val="24"/>
        </w:rPr>
      </w:pPr>
      <w:r w:rsidRPr="000E2112">
        <w:rPr>
          <w:rFonts w:ascii="Arial" w:hAnsi="Arial" w:cs="Arial"/>
          <w:noProof/>
          <w:sz w:val="24"/>
          <w:lang w:eastAsia="en-US"/>
        </w:rPr>
        <w:drawing>
          <wp:inline distT="0" distB="0" distL="0" distR="0" wp14:anchorId="0BE588D6" wp14:editId="5D09BDAA">
            <wp:extent cx="5119142" cy="2879640"/>
            <wp:effectExtent l="12700" t="12700" r="12065" b="1651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19142" cy="287964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57048D" w14:textId="15517591" w:rsidR="00C5104D" w:rsidRPr="000E2112" w:rsidRDefault="00C5104D" w:rsidP="000D3882">
      <w:pPr>
        <w:rPr>
          <w:rFonts w:ascii="Arial" w:hAnsi="Arial" w:cs="Arial"/>
          <w:sz w:val="24"/>
        </w:rPr>
      </w:pPr>
      <w:r w:rsidRPr="000E2112">
        <w:rPr>
          <w:rFonts w:ascii="Arial" w:hAnsi="Arial" w:cs="Arial"/>
          <w:noProof/>
          <w:sz w:val="24"/>
          <w:lang w:eastAsia="en-US"/>
        </w:rPr>
        <w:drawing>
          <wp:inline distT="0" distB="0" distL="0" distR="0" wp14:anchorId="71180674" wp14:editId="17F19ECA">
            <wp:extent cx="5119782" cy="2880000"/>
            <wp:effectExtent l="12700" t="12700" r="11430" b="1587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19782" cy="288000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3E74F4" w14:textId="77777777" w:rsidR="00BC5AFE" w:rsidRDefault="00170CB2" w:rsidP="000D3882">
      <w:pPr>
        <w:rPr>
          <w:rFonts w:ascii="Arial" w:hAnsi="Arial" w:cs="Arial"/>
          <w:sz w:val="20"/>
          <w:szCs w:val="20"/>
        </w:rPr>
      </w:pPr>
      <w:r w:rsidRPr="000E2112">
        <w:rPr>
          <w:rFonts w:ascii="Arial" w:hAnsi="Arial" w:cs="Arial"/>
          <w:b/>
          <w:bCs/>
          <w:sz w:val="24"/>
        </w:rPr>
        <w:t xml:space="preserve">Figure </w:t>
      </w:r>
      <w:r w:rsidR="00135C16">
        <w:rPr>
          <w:rFonts w:ascii="Arial" w:hAnsi="Arial" w:cs="Arial"/>
          <w:b/>
          <w:bCs/>
          <w:sz w:val="24"/>
        </w:rPr>
        <w:t>S</w:t>
      </w:r>
      <w:r w:rsidRPr="000E2112">
        <w:rPr>
          <w:rFonts w:ascii="Arial" w:hAnsi="Arial" w:cs="Arial"/>
          <w:b/>
          <w:bCs/>
          <w:sz w:val="24"/>
        </w:rPr>
        <w:t xml:space="preserve">1. </w:t>
      </w:r>
      <w:r w:rsidR="001D7764" w:rsidRPr="000E2112">
        <w:rPr>
          <w:rFonts w:ascii="Arial" w:hAnsi="Arial" w:cs="Arial"/>
          <w:b/>
          <w:bCs/>
          <w:sz w:val="24"/>
        </w:rPr>
        <w:t>Lifestyle c</w:t>
      </w:r>
      <w:r w:rsidRPr="000E2112">
        <w:rPr>
          <w:rFonts w:ascii="Arial" w:hAnsi="Arial" w:cs="Arial"/>
          <w:b/>
          <w:bCs/>
          <w:sz w:val="24"/>
        </w:rPr>
        <w:t xml:space="preserve">hecklist </w:t>
      </w:r>
      <w:r w:rsidR="003B5DB1" w:rsidRPr="000E2112">
        <w:rPr>
          <w:rFonts w:ascii="Arial" w:hAnsi="Arial" w:cs="Arial"/>
          <w:b/>
          <w:bCs/>
          <w:sz w:val="24"/>
        </w:rPr>
        <w:t xml:space="preserve">poster on </w:t>
      </w:r>
      <w:r w:rsidR="001D7764" w:rsidRPr="000E2112">
        <w:rPr>
          <w:rFonts w:ascii="Arial" w:hAnsi="Arial" w:cs="Arial"/>
          <w:b/>
          <w:bCs/>
          <w:sz w:val="24"/>
        </w:rPr>
        <w:t xml:space="preserve">the </w:t>
      </w:r>
      <w:r w:rsidR="003B5DB1" w:rsidRPr="000E2112">
        <w:rPr>
          <w:rFonts w:ascii="Arial" w:hAnsi="Arial" w:cs="Arial"/>
          <w:b/>
          <w:bCs/>
          <w:sz w:val="24"/>
        </w:rPr>
        <w:t xml:space="preserve">wall </w:t>
      </w:r>
      <w:r w:rsidR="001D7764" w:rsidRPr="000E2112">
        <w:rPr>
          <w:rFonts w:ascii="Arial" w:hAnsi="Arial" w:cs="Arial"/>
          <w:b/>
          <w:bCs/>
          <w:sz w:val="24"/>
        </w:rPr>
        <w:t xml:space="preserve">to </w:t>
      </w:r>
      <w:r w:rsidR="00C1360A" w:rsidRPr="000E2112">
        <w:rPr>
          <w:rFonts w:ascii="Arial" w:hAnsi="Arial" w:cs="Arial"/>
          <w:b/>
          <w:bCs/>
          <w:sz w:val="24"/>
        </w:rPr>
        <w:t>prevent noncommunicable disease</w:t>
      </w:r>
      <w:r w:rsidR="00444245" w:rsidRPr="000E2112">
        <w:rPr>
          <w:rFonts w:ascii="Arial" w:hAnsi="Arial" w:cs="Arial"/>
          <w:b/>
          <w:bCs/>
          <w:sz w:val="24"/>
        </w:rPr>
        <w:t>s</w:t>
      </w:r>
    </w:p>
    <w:p w14:paraId="16BDB073" w14:textId="0B19808C" w:rsidR="00D34661" w:rsidRPr="000E2112" w:rsidRDefault="00170CB2" w:rsidP="000D3882">
      <w:pPr>
        <w:rPr>
          <w:rFonts w:ascii="Arial" w:hAnsi="Arial" w:cs="Arial"/>
          <w:b/>
          <w:bCs/>
          <w:sz w:val="20"/>
          <w:szCs w:val="20"/>
        </w:rPr>
      </w:pPr>
      <w:r w:rsidRPr="000E2112">
        <w:rPr>
          <w:rFonts w:ascii="Arial" w:hAnsi="Arial" w:cs="Arial"/>
          <w:sz w:val="20"/>
          <w:szCs w:val="20"/>
        </w:rPr>
        <w:t xml:space="preserve">Participants were required to </w:t>
      </w:r>
      <w:r w:rsidR="001D7764" w:rsidRPr="000E2112">
        <w:rPr>
          <w:rFonts w:ascii="Arial" w:hAnsi="Arial" w:cs="Arial"/>
          <w:sz w:val="20"/>
          <w:szCs w:val="20"/>
        </w:rPr>
        <w:t xml:space="preserve">stick </w:t>
      </w:r>
      <w:r w:rsidRPr="000E2112">
        <w:rPr>
          <w:rFonts w:ascii="Arial" w:hAnsi="Arial" w:cs="Arial"/>
          <w:sz w:val="20"/>
          <w:szCs w:val="20"/>
        </w:rPr>
        <w:t xml:space="preserve">the poster on their house wall. The poster was translated in </w:t>
      </w:r>
      <w:r w:rsidR="001D7764" w:rsidRPr="000E2112">
        <w:rPr>
          <w:rFonts w:ascii="Arial" w:hAnsi="Arial" w:cs="Arial"/>
          <w:sz w:val="20"/>
          <w:szCs w:val="20"/>
        </w:rPr>
        <w:t xml:space="preserve">the </w:t>
      </w:r>
      <w:r w:rsidRPr="000E2112">
        <w:rPr>
          <w:rFonts w:ascii="Arial" w:hAnsi="Arial" w:cs="Arial"/>
          <w:sz w:val="20"/>
          <w:szCs w:val="20"/>
        </w:rPr>
        <w:t>local language.</w:t>
      </w:r>
      <w:r w:rsidR="00444245" w:rsidRPr="000E2112">
        <w:rPr>
          <w:rFonts w:ascii="Arial" w:hAnsi="Arial" w:cs="Arial"/>
          <w:sz w:val="20"/>
          <w:szCs w:val="20"/>
        </w:rPr>
        <w:t xml:space="preserve"> Some modifications were performed before translation for considering local culture.</w:t>
      </w:r>
    </w:p>
    <w:p w14:paraId="0626F7FC" w14:textId="77777777" w:rsidR="00A36463" w:rsidRPr="000E2112" w:rsidRDefault="00170CB2" w:rsidP="00A36463">
      <w:pPr>
        <w:tabs>
          <w:tab w:val="left" w:pos="1639"/>
        </w:tabs>
      </w:pPr>
      <w:r w:rsidRPr="000E2112">
        <w:tab/>
      </w:r>
    </w:p>
    <w:p w14:paraId="780F59F3" w14:textId="3A02C31D" w:rsidR="000D3882" w:rsidRPr="000E2112" w:rsidRDefault="002112E5" w:rsidP="000D3882">
      <w:pPr>
        <w:rPr>
          <w:rFonts w:ascii="Arial" w:hAnsi="Arial" w:cs="Arial"/>
          <w:sz w:val="24"/>
        </w:rPr>
      </w:pPr>
      <w:r w:rsidRPr="000E2112">
        <w:rPr>
          <w:rFonts w:ascii="Arial" w:hAnsi="Arial" w:cs="Arial"/>
          <w:noProof/>
          <w:sz w:val="24"/>
          <w:lang w:eastAsia="en-US"/>
        </w:rPr>
        <w:drawing>
          <wp:inline distT="0" distB="0" distL="0" distR="0" wp14:anchorId="1703FA3E" wp14:editId="0A5826D8">
            <wp:extent cx="6388100" cy="7934904"/>
            <wp:effectExtent l="12700" t="12700" r="12700" b="1587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3072" cy="7978344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293AC9" w14:textId="77777777" w:rsidR="002112E5" w:rsidRPr="000E2112" w:rsidRDefault="002112E5" w:rsidP="000D3882">
      <w:pPr>
        <w:rPr>
          <w:rFonts w:ascii="Arial" w:hAnsi="Arial" w:cs="Arial"/>
          <w:b/>
          <w:bCs/>
          <w:sz w:val="24"/>
        </w:rPr>
      </w:pPr>
    </w:p>
    <w:p w14:paraId="744025E7" w14:textId="77777777" w:rsidR="00BC5AFE" w:rsidRDefault="00170CB2" w:rsidP="000D3882">
      <w:pPr>
        <w:rPr>
          <w:rFonts w:ascii="Arial" w:hAnsi="Arial" w:cs="Arial"/>
          <w:b/>
          <w:bCs/>
          <w:sz w:val="24"/>
        </w:rPr>
      </w:pPr>
      <w:r w:rsidRPr="000E2112">
        <w:rPr>
          <w:rFonts w:ascii="Arial" w:hAnsi="Arial" w:cs="Arial"/>
          <w:b/>
          <w:bCs/>
          <w:sz w:val="24"/>
        </w:rPr>
        <w:t xml:space="preserve">Figure </w:t>
      </w:r>
      <w:r w:rsidR="00135C16">
        <w:rPr>
          <w:rFonts w:ascii="Arial" w:hAnsi="Arial" w:cs="Arial"/>
          <w:b/>
          <w:bCs/>
          <w:sz w:val="24"/>
        </w:rPr>
        <w:t>S</w:t>
      </w:r>
      <w:r w:rsidRPr="000E2112">
        <w:rPr>
          <w:rFonts w:ascii="Arial" w:hAnsi="Arial" w:cs="Arial"/>
          <w:b/>
          <w:bCs/>
          <w:sz w:val="24"/>
        </w:rPr>
        <w:t xml:space="preserve">2. </w:t>
      </w:r>
      <w:r w:rsidR="007C6ABE" w:rsidRPr="000E2112">
        <w:rPr>
          <w:rFonts w:ascii="Arial" w:hAnsi="Arial" w:cs="Arial"/>
          <w:b/>
          <w:bCs/>
          <w:sz w:val="24"/>
        </w:rPr>
        <w:t>Semi</w:t>
      </w:r>
      <w:r w:rsidR="00672EC5" w:rsidRPr="000E2112">
        <w:rPr>
          <w:rFonts w:ascii="Arial" w:hAnsi="Arial" w:cs="Arial"/>
          <w:b/>
          <w:bCs/>
          <w:sz w:val="24"/>
        </w:rPr>
        <w:t>-</w:t>
      </w:r>
      <w:r w:rsidR="007C6ABE" w:rsidRPr="000E2112">
        <w:rPr>
          <w:rFonts w:ascii="Arial" w:hAnsi="Arial" w:cs="Arial"/>
          <w:b/>
          <w:bCs/>
          <w:sz w:val="24"/>
        </w:rPr>
        <w:t>advice paper</w:t>
      </w:r>
    </w:p>
    <w:p w14:paraId="52FDB315" w14:textId="5BFB0022" w:rsidR="000D3882" w:rsidRPr="000E2112" w:rsidRDefault="00170CB2" w:rsidP="000D3882">
      <w:pPr>
        <w:rPr>
          <w:rFonts w:ascii="Arial" w:hAnsi="Arial" w:cs="Arial"/>
          <w:sz w:val="20"/>
          <w:szCs w:val="20"/>
        </w:rPr>
      </w:pPr>
      <w:r w:rsidRPr="000E2112">
        <w:rPr>
          <w:rFonts w:ascii="Arial" w:hAnsi="Arial" w:cs="Arial"/>
          <w:sz w:val="20"/>
          <w:szCs w:val="20"/>
        </w:rPr>
        <w:t>Grouping was conducted using baseline data</w:t>
      </w:r>
      <w:r w:rsidR="003B5DB1" w:rsidRPr="000E2112">
        <w:rPr>
          <w:rFonts w:ascii="Arial" w:hAnsi="Arial" w:cs="Arial"/>
          <w:sz w:val="20"/>
          <w:szCs w:val="20"/>
        </w:rPr>
        <w:t xml:space="preserve"> by latent class analysis. </w:t>
      </w:r>
      <w:r w:rsidR="00D34661" w:rsidRPr="000E2112">
        <w:rPr>
          <w:rFonts w:ascii="Arial" w:hAnsi="Arial" w:cs="Arial"/>
          <w:sz w:val="20"/>
          <w:szCs w:val="20"/>
        </w:rPr>
        <w:t>The a</w:t>
      </w:r>
      <w:r w:rsidR="004215BD" w:rsidRPr="000E2112">
        <w:rPr>
          <w:rFonts w:ascii="Arial" w:hAnsi="Arial" w:cs="Arial"/>
          <w:sz w:val="20"/>
          <w:szCs w:val="20"/>
        </w:rPr>
        <w:t>dvice paper</w:t>
      </w:r>
      <w:r w:rsidR="00D34661" w:rsidRPr="000E2112">
        <w:rPr>
          <w:rFonts w:ascii="Arial" w:hAnsi="Arial" w:cs="Arial"/>
          <w:sz w:val="20"/>
          <w:szCs w:val="20"/>
        </w:rPr>
        <w:t xml:space="preserve"> was translated in</w:t>
      </w:r>
      <w:r w:rsidR="00672EC5" w:rsidRPr="000E2112">
        <w:rPr>
          <w:rFonts w:ascii="Arial" w:hAnsi="Arial" w:cs="Arial"/>
          <w:sz w:val="20"/>
          <w:szCs w:val="20"/>
        </w:rPr>
        <w:t xml:space="preserve"> the</w:t>
      </w:r>
      <w:r w:rsidR="00D34661" w:rsidRPr="000E2112">
        <w:rPr>
          <w:rFonts w:ascii="Arial" w:hAnsi="Arial" w:cs="Arial"/>
          <w:sz w:val="20"/>
          <w:szCs w:val="20"/>
        </w:rPr>
        <w:t xml:space="preserve"> local language.</w:t>
      </w:r>
    </w:p>
    <w:p w14:paraId="69CBFB60" w14:textId="77777777" w:rsidR="00A36463" w:rsidRPr="000E2112" w:rsidRDefault="00A36463" w:rsidP="000D3882">
      <w:pPr>
        <w:rPr>
          <w:rFonts w:ascii="Arial" w:hAnsi="Arial" w:cs="Arial"/>
          <w:sz w:val="20"/>
          <w:szCs w:val="20"/>
        </w:rPr>
      </w:pPr>
    </w:p>
    <w:p w14:paraId="789056C9" w14:textId="77777777" w:rsidR="002112E5" w:rsidRPr="000E2112" w:rsidRDefault="002112E5" w:rsidP="000D3882">
      <w:pPr>
        <w:rPr>
          <w:rFonts w:ascii="Arial" w:hAnsi="Arial" w:cs="Arial"/>
          <w:b/>
          <w:bCs/>
          <w:sz w:val="24"/>
        </w:rPr>
      </w:pPr>
      <w:r w:rsidRPr="000E2112">
        <w:rPr>
          <w:rFonts w:ascii="Arial" w:hAnsi="Arial" w:cs="Arial"/>
          <w:b/>
          <w:bCs/>
          <w:sz w:val="24"/>
        </w:rPr>
        <w:br w:type="page"/>
      </w:r>
    </w:p>
    <w:p w14:paraId="729F0146" w14:textId="18C0C165" w:rsidR="000D3882" w:rsidRPr="000E2112" w:rsidRDefault="00170CB2" w:rsidP="000D3882">
      <w:pPr>
        <w:rPr>
          <w:rFonts w:ascii="Arial" w:hAnsi="Arial" w:cs="Arial"/>
          <w:b/>
          <w:bCs/>
          <w:sz w:val="24"/>
        </w:rPr>
      </w:pPr>
      <w:r w:rsidRPr="000E2112">
        <w:rPr>
          <w:rFonts w:ascii="Arial" w:hAnsi="Arial" w:cs="Arial"/>
          <w:b/>
          <w:bCs/>
          <w:sz w:val="24"/>
        </w:rPr>
        <w:t xml:space="preserve">Table </w:t>
      </w:r>
      <w:r w:rsidR="00135C16">
        <w:rPr>
          <w:rFonts w:ascii="Arial" w:hAnsi="Arial" w:cs="Arial"/>
          <w:b/>
          <w:bCs/>
          <w:sz w:val="24"/>
        </w:rPr>
        <w:t>S</w:t>
      </w:r>
      <w:r w:rsidRPr="000E2112">
        <w:rPr>
          <w:rFonts w:ascii="Arial" w:hAnsi="Arial" w:cs="Arial"/>
          <w:b/>
          <w:bCs/>
          <w:sz w:val="24"/>
        </w:rPr>
        <w:t>1. Multiple line</w:t>
      </w:r>
      <w:r w:rsidR="00672EC5" w:rsidRPr="000E2112">
        <w:rPr>
          <w:rFonts w:ascii="Arial" w:hAnsi="Arial" w:cs="Arial"/>
          <w:b/>
          <w:bCs/>
          <w:sz w:val="24"/>
        </w:rPr>
        <w:t>a</w:t>
      </w:r>
      <w:r w:rsidRPr="000E2112">
        <w:rPr>
          <w:rFonts w:ascii="Arial" w:hAnsi="Arial" w:cs="Arial"/>
          <w:b/>
          <w:bCs/>
          <w:sz w:val="24"/>
        </w:rPr>
        <w:t xml:space="preserve">r regression analysis for the decrease </w:t>
      </w:r>
      <w:r w:rsidR="00672EC5" w:rsidRPr="000E2112">
        <w:rPr>
          <w:rFonts w:ascii="Arial" w:hAnsi="Arial" w:cs="Arial"/>
          <w:b/>
          <w:bCs/>
          <w:sz w:val="24"/>
        </w:rPr>
        <w:t xml:space="preserve">in </w:t>
      </w:r>
      <w:r w:rsidRPr="000E2112">
        <w:rPr>
          <w:rFonts w:ascii="Arial" w:hAnsi="Arial" w:cs="Arial"/>
          <w:b/>
          <w:bCs/>
          <w:sz w:val="24"/>
        </w:rPr>
        <w:t>mean blood pressure between pre</w:t>
      </w:r>
      <w:r w:rsidR="00672EC5" w:rsidRPr="000E2112">
        <w:rPr>
          <w:rFonts w:ascii="Arial" w:hAnsi="Arial" w:cs="Arial"/>
          <w:b/>
          <w:bCs/>
          <w:sz w:val="24"/>
        </w:rPr>
        <w:t>-</w:t>
      </w:r>
      <w:r w:rsidRPr="000E2112">
        <w:rPr>
          <w:rFonts w:ascii="Arial" w:hAnsi="Arial" w:cs="Arial"/>
          <w:b/>
          <w:bCs/>
          <w:sz w:val="24"/>
        </w:rPr>
        <w:t xml:space="preserve"> and post</w:t>
      </w:r>
      <w:r w:rsidR="00672EC5" w:rsidRPr="000E2112">
        <w:rPr>
          <w:rFonts w:ascii="Arial" w:hAnsi="Arial" w:cs="Arial"/>
          <w:b/>
          <w:bCs/>
          <w:sz w:val="24"/>
        </w:rPr>
        <w:t>-</w:t>
      </w:r>
      <w:r w:rsidRPr="000E2112">
        <w:rPr>
          <w:rFonts w:ascii="Arial" w:hAnsi="Arial" w:cs="Arial"/>
          <w:b/>
          <w:bCs/>
          <w:sz w:val="24"/>
        </w:rPr>
        <w:t>intervention</w:t>
      </w:r>
    </w:p>
    <w:tbl>
      <w:tblPr>
        <w:tblW w:w="97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2"/>
        <w:gridCol w:w="1387"/>
        <w:gridCol w:w="1387"/>
        <w:gridCol w:w="1387"/>
        <w:gridCol w:w="1387"/>
      </w:tblGrid>
      <w:tr w:rsidR="001C4F1B" w:rsidRPr="000E2112" w14:paraId="4ED33BD0" w14:textId="77777777" w:rsidTr="002A777C">
        <w:trPr>
          <w:trHeight w:val="680"/>
        </w:trPr>
        <w:tc>
          <w:tcPr>
            <w:tcW w:w="4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0BDEF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35C0F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F63F2" w14:textId="69355A42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Standard </w:t>
            </w:r>
            <w:r w:rsidR="00B75E2F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ror of B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A131B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C4A2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1C4F1B" w:rsidRPr="000E2112" w14:paraId="0051EA68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86E9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 1 (base: contro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6525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6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27BD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5BB1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93EE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C4F1B" w:rsidRPr="000E2112" w14:paraId="1245B7D9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3C32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2EA4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2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480F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324D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2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9F6C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C4F1B" w:rsidRPr="000E2112" w14:paraId="046FBC67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97F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ex (base: male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2051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7939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6994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45DB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1C4F1B" w:rsidRPr="000E2112" w14:paraId="0CCD4E36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66BA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ducation [year]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C6F5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1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9998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27FA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0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476E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1C4F1B" w:rsidRPr="000E2112" w14:paraId="2087ECC6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1BD9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aily medicine (base: none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3071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7.2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4C5F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B2E1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2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1777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C4F1B" w:rsidRPr="000E2112" w14:paraId="77F3279C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38C8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come (base: Below 200 USD/month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03C2" w14:textId="77777777" w:rsidR="000D3882" w:rsidRPr="000E2112" w:rsidRDefault="000D388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FEAB" w14:textId="77777777" w:rsidR="000D3882" w:rsidRPr="000E2112" w:rsidRDefault="000D3882" w:rsidP="002A777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D41E" w14:textId="77777777" w:rsidR="000D3882" w:rsidRPr="000E2112" w:rsidRDefault="000D3882" w:rsidP="002A777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4F40" w14:textId="77777777" w:rsidR="000D3882" w:rsidRPr="000E2112" w:rsidRDefault="000D3882" w:rsidP="002A777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C4F1B" w:rsidRPr="000E2112" w14:paraId="23475D1F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71F3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–400 USD / mon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4EDF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1.1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8174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AB6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DB1B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1C4F1B" w:rsidRPr="000E2112" w14:paraId="175E9BF6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3E97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0–600 USD / mon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CF8B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1.8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D32D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8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2A5C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0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CA10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1C4F1B" w:rsidRPr="000E2112" w14:paraId="5D0275D1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DF2C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00–800 USD / mon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544E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8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0C73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3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8900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63B8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1C4F1B" w:rsidRPr="000E2112" w14:paraId="1647C7C1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B156" w14:textId="71BB1C8E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ean blood pressure at pre</w:t>
            </w:r>
            <w:r w:rsidR="00672EC5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04FD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2219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AD7CB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8839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C4F1B" w:rsidRPr="000E2112" w14:paraId="3E93B808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F0CF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 2 (base: contro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09CC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8D5C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C962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689A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1C4F1B" w:rsidRPr="000E2112" w14:paraId="325B714A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EDD0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1568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2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369D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D403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2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7305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C4F1B" w:rsidRPr="000E2112" w14:paraId="2BDAEB25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01FD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ex (base: male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4C82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EBF9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73A4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3FA8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 w:rsidR="001C4F1B" w:rsidRPr="000E2112" w14:paraId="3374D1A6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BF7D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ducation [year]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D81C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2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5868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4408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0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ADDE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1C4F1B" w:rsidRPr="000E2112" w14:paraId="1F56B574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A965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aily medicine (base: none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443C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10.0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82A6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CD69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3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E3FA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C4F1B" w:rsidRPr="000E2112" w14:paraId="4FA0724A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EF7E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come (base: under 200 USD/month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9223" w14:textId="77777777" w:rsidR="000D3882" w:rsidRPr="000E2112" w:rsidRDefault="000D388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08A2" w14:textId="77777777" w:rsidR="000D3882" w:rsidRPr="000E2112" w:rsidRDefault="000D3882" w:rsidP="002A777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E000" w14:textId="77777777" w:rsidR="000D3882" w:rsidRPr="000E2112" w:rsidRDefault="000D3882" w:rsidP="002A777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6633" w14:textId="77777777" w:rsidR="000D3882" w:rsidRPr="000E2112" w:rsidRDefault="000D3882" w:rsidP="002A777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C4F1B" w:rsidRPr="000E2112" w14:paraId="61D24E77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70D3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–400 USD / mon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451E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1.6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4A0A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6009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2398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55</w:t>
            </w:r>
          </w:p>
        </w:tc>
      </w:tr>
      <w:tr w:rsidR="001C4F1B" w:rsidRPr="000E2112" w14:paraId="4A54BDF1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19AC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0–600 USD / mon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D1A5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1.5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91F1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89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8CB6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0ADE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 w:rsidR="001C4F1B" w:rsidRPr="000E2112" w14:paraId="0EAEDF34" w14:textId="77777777" w:rsidTr="002A777C">
        <w:trPr>
          <w:trHeight w:val="356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917B" w14:textId="77777777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00–800 USD / mon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E7BD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1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FF27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1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535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11E8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1C4F1B" w:rsidRPr="000E2112" w14:paraId="3834767F" w14:textId="77777777" w:rsidTr="002A777C">
        <w:trPr>
          <w:trHeight w:val="323"/>
        </w:trPr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9346" w14:textId="32437AAF" w:rsidR="000D3882" w:rsidRPr="000E2112" w:rsidRDefault="00170CB2" w:rsidP="002A777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ean blood pressure at pre</w:t>
            </w:r>
            <w:r w:rsidR="00672EC5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C5EA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9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618D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12E6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E6A1" w14:textId="77777777" w:rsidR="000D3882" w:rsidRPr="000E2112" w:rsidRDefault="00170CB2" w:rsidP="002A777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4FB2AEF7" w14:textId="77777777" w:rsidR="000D3882" w:rsidRPr="000E2112" w:rsidRDefault="00170CB2" w:rsidP="000D3882">
      <w:pPr>
        <w:rPr>
          <w:rFonts w:ascii="Arial" w:hAnsi="Arial" w:cs="Arial"/>
          <w:sz w:val="20"/>
          <w:szCs w:val="20"/>
        </w:rPr>
      </w:pPr>
      <w:r w:rsidRPr="000E2112">
        <w:rPr>
          <w:rFonts w:ascii="Arial" w:hAnsi="Arial" w:cs="Arial"/>
          <w:sz w:val="20"/>
          <w:szCs w:val="20"/>
        </w:rPr>
        <w:t>B = coefficient, Beta = adjusted coefficient</w:t>
      </w:r>
    </w:p>
    <w:p w14:paraId="14EF28DA" w14:textId="0D9A902A" w:rsidR="00234706" w:rsidRPr="000E2112" w:rsidRDefault="00234706">
      <w:r w:rsidRPr="000E2112">
        <w:br w:type="page"/>
      </w:r>
    </w:p>
    <w:p w14:paraId="7D995686" w14:textId="77777777" w:rsidR="00EF3316" w:rsidRPr="000E2112" w:rsidRDefault="00EF3316"/>
    <w:p w14:paraId="59332F43" w14:textId="197CE571" w:rsidR="00234706" w:rsidRPr="000E2112" w:rsidRDefault="00632B99">
      <w:r w:rsidRPr="000E2112">
        <w:rPr>
          <w:noProof/>
          <w:lang w:eastAsia="en-US"/>
        </w:rPr>
        <w:drawing>
          <wp:inline distT="0" distB="0" distL="0" distR="0" wp14:anchorId="677AE342" wp14:editId="14BAA7EE">
            <wp:extent cx="4509193" cy="3012800"/>
            <wp:effectExtent l="0" t="0" r="0" b="0"/>
            <wp:docPr id="161663109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631098" name=""/>
                    <pic:cNvPicPr/>
                  </pic:nvPicPr>
                  <pic:blipFill rotWithShape="1">
                    <a:blip r:embed="rId9"/>
                    <a:srcRect l="8137" r="23963" b="19350"/>
                    <a:stretch/>
                  </pic:blipFill>
                  <pic:spPr bwMode="auto">
                    <a:xfrm>
                      <a:off x="0" y="0"/>
                      <a:ext cx="4510038" cy="3013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BBD1C" w14:textId="77777777" w:rsidR="00632B99" w:rsidRPr="000E2112" w:rsidRDefault="00632B99"/>
    <w:p w14:paraId="0ED5F7D6" w14:textId="67325F8A" w:rsidR="00632B99" w:rsidRPr="000E2112" w:rsidRDefault="00632B99">
      <w:r w:rsidRPr="000E2112">
        <w:rPr>
          <w:noProof/>
          <w:lang w:eastAsia="en-US"/>
        </w:rPr>
        <w:drawing>
          <wp:inline distT="0" distB="0" distL="0" distR="0" wp14:anchorId="1288238D" wp14:editId="1DA59D3F">
            <wp:extent cx="4436110" cy="3190009"/>
            <wp:effectExtent l="0" t="0" r="0" b="0"/>
            <wp:docPr id="150981384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813849" name=""/>
                    <pic:cNvPicPr/>
                  </pic:nvPicPr>
                  <pic:blipFill rotWithShape="1">
                    <a:blip r:embed="rId10"/>
                    <a:srcRect l="7979" r="25221" b="14607"/>
                    <a:stretch/>
                  </pic:blipFill>
                  <pic:spPr bwMode="auto">
                    <a:xfrm>
                      <a:off x="0" y="0"/>
                      <a:ext cx="4436864" cy="3190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535D45" w14:textId="77777777" w:rsidR="00BC5AFE" w:rsidRDefault="00234706" w:rsidP="00BC5AFE">
      <w:pPr>
        <w:rPr>
          <w:rFonts w:ascii="Arial" w:hAnsi="Arial" w:cs="Arial"/>
          <w:b/>
          <w:bCs/>
          <w:sz w:val="24"/>
        </w:rPr>
      </w:pPr>
      <w:r w:rsidRPr="000E2112">
        <w:rPr>
          <w:rFonts w:ascii="Arial" w:hAnsi="Arial" w:cs="Arial"/>
          <w:b/>
          <w:bCs/>
          <w:sz w:val="24"/>
        </w:rPr>
        <w:t xml:space="preserve">Figure </w:t>
      </w:r>
      <w:r w:rsidR="00135C16">
        <w:rPr>
          <w:rFonts w:ascii="Arial" w:hAnsi="Arial" w:cs="Arial"/>
          <w:b/>
          <w:bCs/>
          <w:sz w:val="24"/>
        </w:rPr>
        <w:t>S</w:t>
      </w:r>
      <w:r w:rsidRPr="000E2112">
        <w:rPr>
          <w:rFonts w:ascii="Arial" w:hAnsi="Arial" w:cs="Arial"/>
          <w:b/>
          <w:bCs/>
          <w:sz w:val="24"/>
        </w:rPr>
        <w:t>3. Systolic blood pressure and blood sugar level be</w:t>
      </w:r>
      <w:r w:rsidR="00A95639" w:rsidRPr="000E2112">
        <w:rPr>
          <w:rFonts w:ascii="Arial" w:hAnsi="Arial" w:cs="Arial"/>
          <w:b/>
          <w:bCs/>
          <w:sz w:val="24"/>
        </w:rPr>
        <w:t>f</w:t>
      </w:r>
      <w:r w:rsidRPr="000E2112">
        <w:rPr>
          <w:rFonts w:ascii="Arial" w:hAnsi="Arial" w:cs="Arial"/>
          <w:b/>
          <w:bCs/>
          <w:sz w:val="24"/>
        </w:rPr>
        <w:t>ore intervention by group of p</w:t>
      </w:r>
      <w:r w:rsidR="00A95639" w:rsidRPr="000E2112">
        <w:rPr>
          <w:rFonts w:ascii="Arial" w:hAnsi="Arial" w:cs="Arial"/>
          <w:b/>
          <w:bCs/>
          <w:sz w:val="24"/>
        </w:rPr>
        <w:t>a</w:t>
      </w:r>
      <w:r w:rsidRPr="000E2112">
        <w:rPr>
          <w:rFonts w:ascii="Arial" w:hAnsi="Arial" w:cs="Arial"/>
          <w:b/>
          <w:bCs/>
          <w:sz w:val="24"/>
        </w:rPr>
        <w:t>st medical history</w:t>
      </w:r>
    </w:p>
    <w:p w14:paraId="3C926C36" w14:textId="2F2DCDD9" w:rsidR="00234706" w:rsidRPr="000E2112" w:rsidRDefault="00234706" w:rsidP="00BC5AFE">
      <w:pPr>
        <w:rPr>
          <w:rFonts w:ascii="Arial" w:hAnsi="Arial" w:cs="Arial"/>
          <w:sz w:val="20"/>
          <w:szCs w:val="20"/>
        </w:rPr>
      </w:pPr>
      <w:r w:rsidRPr="000E2112">
        <w:rPr>
          <w:rFonts w:ascii="Arial" w:hAnsi="Arial" w:cs="Arial"/>
          <w:sz w:val="20"/>
          <w:szCs w:val="20"/>
        </w:rPr>
        <w:t>Systolic blood pressure (B) blood sugar</w:t>
      </w:r>
    </w:p>
    <w:p w14:paraId="4100502A" w14:textId="77777777" w:rsidR="006502CA" w:rsidRPr="000E2112" w:rsidRDefault="006502CA" w:rsidP="006502CA">
      <w:pPr>
        <w:rPr>
          <w:sz w:val="20"/>
          <w:szCs w:val="20"/>
        </w:rPr>
      </w:pPr>
    </w:p>
    <w:p w14:paraId="397C89F2" w14:textId="77777777" w:rsidR="00682C4B" w:rsidRPr="000E2112" w:rsidRDefault="00682C4B" w:rsidP="006502CA">
      <w:pPr>
        <w:rPr>
          <w:sz w:val="20"/>
          <w:szCs w:val="20"/>
        </w:rPr>
        <w:sectPr w:rsidR="00682C4B" w:rsidRPr="000E2112" w:rsidSect="000E2112">
          <w:type w:val="continuous"/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8A05227" w14:textId="19714511" w:rsidR="00682C4B" w:rsidRPr="000E2112" w:rsidRDefault="006A569A" w:rsidP="006502CA">
      <w:pPr>
        <w:rPr>
          <w:sz w:val="20"/>
          <w:szCs w:val="20"/>
        </w:rPr>
      </w:pPr>
      <w:r w:rsidRPr="000E2112">
        <w:rPr>
          <w:rFonts w:ascii="Arial" w:hAnsi="Arial" w:cs="Arial"/>
          <w:b/>
          <w:bCs/>
          <w:sz w:val="24"/>
        </w:rPr>
        <w:t xml:space="preserve">Table </w:t>
      </w:r>
      <w:r w:rsidR="00BC5AFE">
        <w:rPr>
          <w:rFonts w:ascii="Arial" w:hAnsi="Arial" w:cs="Arial"/>
          <w:b/>
          <w:bCs/>
          <w:sz w:val="24"/>
        </w:rPr>
        <w:t>S</w:t>
      </w:r>
      <w:r w:rsidR="00AA1217" w:rsidRPr="000E2112">
        <w:rPr>
          <w:rFonts w:ascii="Arial" w:hAnsi="Arial" w:cs="Arial"/>
          <w:b/>
          <w:bCs/>
          <w:sz w:val="24"/>
        </w:rPr>
        <w:t>2</w:t>
      </w:r>
      <w:r w:rsidRPr="000E2112">
        <w:rPr>
          <w:rFonts w:ascii="Arial" w:hAnsi="Arial" w:cs="Arial"/>
          <w:b/>
          <w:bCs/>
          <w:sz w:val="24"/>
        </w:rPr>
        <w:t>.</w:t>
      </w:r>
      <w:r w:rsidR="00AA1217" w:rsidRPr="000E2112">
        <w:rPr>
          <w:rFonts w:ascii="Arial" w:hAnsi="Arial" w:cs="Arial"/>
          <w:b/>
          <w:bCs/>
          <w:sz w:val="24"/>
        </w:rPr>
        <w:t xml:space="preserve"> </w:t>
      </w:r>
      <w:r w:rsidR="00493C91" w:rsidRPr="000E2112">
        <w:rPr>
          <w:rFonts w:ascii="Arial" w:hAnsi="Arial" w:cs="Arial"/>
          <w:b/>
          <w:bCs/>
          <w:sz w:val="24"/>
        </w:rPr>
        <w:t>Systolic blood pressure each group of pre</w:t>
      </w:r>
      <w:r w:rsidR="00BE008D" w:rsidRPr="000E2112">
        <w:rPr>
          <w:rFonts w:ascii="Arial" w:hAnsi="Arial" w:cs="Arial"/>
          <w:b/>
          <w:bCs/>
          <w:sz w:val="24"/>
        </w:rPr>
        <w:t>-</w:t>
      </w:r>
      <w:r w:rsidR="00493C91" w:rsidRPr="000E2112">
        <w:rPr>
          <w:rFonts w:ascii="Arial" w:hAnsi="Arial" w:cs="Arial"/>
          <w:b/>
          <w:bCs/>
          <w:sz w:val="24"/>
        </w:rPr>
        <w:t>diagnosed and classification</w:t>
      </w:r>
    </w:p>
    <w:tbl>
      <w:tblPr>
        <w:tblW w:w="153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9"/>
        <w:gridCol w:w="1393"/>
        <w:gridCol w:w="1043"/>
        <w:gridCol w:w="243"/>
        <w:gridCol w:w="1393"/>
        <w:gridCol w:w="1043"/>
        <w:gridCol w:w="276"/>
        <w:gridCol w:w="1393"/>
        <w:gridCol w:w="1043"/>
        <w:gridCol w:w="211"/>
        <w:gridCol w:w="1393"/>
        <w:gridCol w:w="1043"/>
        <w:gridCol w:w="211"/>
        <w:gridCol w:w="1393"/>
        <w:gridCol w:w="1043"/>
      </w:tblGrid>
      <w:tr w:rsidR="00682C4B" w:rsidRPr="000E2112" w14:paraId="6B485712" w14:textId="77777777" w:rsidTr="00682C4B">
        <w:trPr>
          <w:trHeight w:val="831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3042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A10BF" w14:textId="47F3F67F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iagnosed and well controlled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2EC6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C5565" w14:textId="7531442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iagnosed and bad controlled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4DA15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F4207" w14:textId="5AD4D678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Not diagnosed and 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br/>
              <w:t>sBP &lt; 130</w:t>
            </w:r>
          </w:p>
        </w:tc>
        <w:tc>
          <w:tcPr>
            <w:tcW w:w="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DDAE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965ED" w14:textId="2F44C24C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Not </w:t>
            </w:r>
            <w:r w:rsidR="006A569A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iagnosed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and 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br/>
              <w:t>130</w:t>
            </w:r>
            <w:r w:rsidRPr="000E2112">
              <w:rPr>
                <w:rFonts w:ascii="Cambria Math" w:eastAsia="Yu Gothic" w:hAnsi="Cambria Math" w:cs="Cambria Math" w:hint="eastAsia"/>
                <w:color w:val="000000"/>
                <w:kern w:val="0"/>
                <w:sz w:val="20"/>
                <w:szCs w:val="20"/>
              </w:rPr>
              <w:t>≦</w:t>
            </w:r>
            <w:r w:rsidR="006A569A" w:rsidRPr="000E2112">
              <w:rPr>
                <w:rFonts w:ascii="Cambria Math" w:eastAsia="Yu Gothic" w:hAnsi="Cambria Math" w:cs="Cambria Math"/>
                <w:color w:val="000000"/>
                <w:kern w:val="0"/>
                <w:sz w:val="20"/>
                <w:szCs w:val="20"/>
              </w:rPr>
              <w:t xml:space="preserve"> 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BP</w:t>
            </w:r>
            <w:r w:rsidR="006A569A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140</w:t>
            </w:r>
          </w:p>
        </w:tc>
        <w:tc>
          <w:tcPr>
            <w:tcW w:w="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82FE8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2A608" w14:textId="26F1CDD4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Not </w:t>
            </w:r>
            <w:r w:rsidR="006A569A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iagnosed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and 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br/>
              <w:t>140</w:t>
            </w:r>
            <w:r w:rsidR="006A569A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E2112">
              <w:rPr>
                <w:rFonts w:ascii="Cambria Math" w:eastAsia="Yu Gothic" w:hAnsi="Cambria Math" w:cs="Cambria Math" w:hint="eastAsia"/>
                <w:color w:val="000000"/>
                <w:kern w:val="0"/>
                <w:sz w:val="20"/>
                <w:szCs w:val="20"/>
              </w:rPr>
              <w:t>≦</w:t>
            </w:r>
            <w:r w:rsidR="006A569A" w:rsidRPr="000E2112">
              <w:rPr>
                <w:rFonts w:ascii="Cambria Math" w:eastAsia="Yu Gothic" w:hAnsi="Cambria Math" w:cs="Cambria Math"/>
                <w:color w:val="000000"/>
                <w:kern w:val="0"/>
                <w:sz w:val="20"/>
                <w:szCs w:val="20"/>
              </w:rPr>
              <w:t xml:space="preserve"> s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P</w:t>
            </w:r>
          </w:p>
        </w:tc>
      </w:tr>
      <w:tr w:rsidR="00682C4B" w:rsidRPr="000E2112" w14:paraId="4EB74A21" w14:textId="77777777" w:rsidTr="00682C4B">
        <w:trPr>
          <w:trHeight w:val="415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4965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8B45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0BF45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6E72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BD9E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224B3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B9BF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C29B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69590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ACD4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E9B3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6A12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1F98D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F54DC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7766E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 w:rsidR="00682C4B" w:rsidRPr="000E2112" w14:paraId="66DC6FB1" w14:textId="77777777" w:rsidTr="00682C4B">
        <w:trPr>
          <w:trHeight w:val="41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AA9A" w14:textId="7328F565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e</w:t>
            </w:r>
            <w:r w:rsidR="002066B7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D53F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C308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C805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57E9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554B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FB4E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D01B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5D85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9C9E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496B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56A0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2048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09B3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3ED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82C4B" w:rsidRPr="000E2112" w14:paraId="0A6DDD06" w14:textId="77777777" w:rsidTr="00682C4B">
        <w:trPr>
          <w:trHeight w:val="41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B5EA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98F8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5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1618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72CF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2BBE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4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E8DF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8C7A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F984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5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0496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BAD9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CDD3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3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244B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28D6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808A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6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366D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0</w:t>
            </w:r>
          </w:p>
        </w:tc>
      </w:tr>
      <w:tr w:rsidR="00682C4B" w:rsidRPr="000E2112" w14:paraId="26C81CC3" w14:textId="77777777" w:rsidTr="00682C4B">
        <w:trPr>
          <w:trHeight w:val="41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F889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72F1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4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52DC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6417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999B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9239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500D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D72A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6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5B4B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41F5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3BA2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3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7158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1F59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8622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7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FF0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682C4B" w:rsidRPr="000E2112" w14:paraId="2899737B" w14:textId="77777777" w:rsidTr="00682C4B">
        <w:trPr>
          <w:trHeight w:val="41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1EC2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E1FA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8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0412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EE9E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1990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4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6E06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A54E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AC54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8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EA43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B45A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A63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3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372A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1FDF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9124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F7D5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8</w:t>
            </w:r>
          </w:p>
        </w:tc>
      </w:tr>
      <w:tr w:rsidR="00682C4B" w:rsidRPr="000E2112" w14:paraId="53FAAA6D" w14:textId="77777777" w:rsidTr="00682C4B">
        <w:trPr>
          <w:trHeight w:val="41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0C01" w14:textId="055B1403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st</w:t>
            </w:r>
            <w:r w:rsidR="002066B7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3F6F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3A3A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7FB1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5AC0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7375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2526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EDE2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D117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3EF6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5AE0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38B7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8958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A5AD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93DF" w14:textId="77777777" w:rsidR="00682C4B" w:rsidRPr="000E2112" w:rsidRDefault="00682C4B" w:rsidP="00682C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82C4B" w:rsidRPr="000E2112" w14:paraId="3BCA6809" w14:textId="77777777" w:rsidTr="00682C4B">
        <w:trPr>
          <w:trHeight w:val="41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FE53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911E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7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F301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55A9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2E99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6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AD99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B6E6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7A1D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8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54E0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BA8A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1D92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3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30ED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A121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4F33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5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13B1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2</w:t>
            </w:r>
          </w:p>
        </w:tc>
      </w:tr>
      <w:tr w:rsidR="00682C4B" w:rsidRPr="000E2112" w14:paraId="1B592764" w14:textId="77777777" w:rsidTr="00682C4B">
        <w:trPr>
          <w:trHeight w:val="41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E8F9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 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9225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8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4852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3215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08C2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5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E3BA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0A7F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7F42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1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C7A4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F0E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62B5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6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A38E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4459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C1EE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9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98C3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8</w:t>
            </w:r>
          </w:p>
        </w:tc>
      </w:tr>
      <w:tr w:rsidR="00682C4B" w:rsidRPr="000E2112" w14:paraId="1CA35DFF" w14:textId="77777777" w:rsidTr="00682C4B">
        <w:trPr>
          <w:trHeight w:val="415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E3CC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7D2FC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2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117F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A0A08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FA706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6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9461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292D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7851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9.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09484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64AA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8D05C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3.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23FA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FD64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E1C8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1.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AA9E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3</w:t>
            </w:r>
          </w:p>
        </w:tc>
      </w:tr>
    </w:tbl>
    <w:p w14:paraId="0EC933FB" w14:textId="170F6941" w:rsidR="00682C4B" w:rsidRPr="000E2112" w:rsidRDefault="00AA1217" w:rsidP="006502CA">
      <w:pPr>
        <w:rPr>
          <w:rFonts w:ascii="Arial" w:hAnsi="Arial" w:cs="Arial"/>
          <w:sz w:val="20"/>
          <w:szCs w:val="20"/>
        </w:rPr>
      </w:pPr>
      <w:r w:rsidRPr="000E2112">
        <w:rPr>
          <w:rFonts w:ascii="Arial" w:hAnsi="Arial" w:cs="Arial"/>
          <w:sz w:val="20"/>
          <w:szCs w:val="20"/>
        </w:rPr>
        <w:t xml:space="preserve">sBP = systolic blood pressure (mm Hg), </w:t>
      </w:r>
      <w:r w:rsidR="00493C91" w:rsidRPr="000E2112">
        <w:rPr>
          <w:rFonts w:ascii="Arial" w:hAnsi="Arial" w:cs="Arial"/>
          <w:sz w:val="20"/>
          <w:szCs w:val="20"/>
        </w:rPr>
        <w:t xml:space="preserve">well control means sBP &lt; 140, </w:t>
      </w:r>
      <w:r w:rsidRPr="000E2112">
        <w:rPr>
          <w:rFonts w:ascii="Arial" w:hAnsi="Arial" w:cs="Arial"/>
          <w:sz w:val="20"/>
          <w:szCs w:val="20"/>
        </w:rPr>
        <w:t>SD = standard deviation</w:t>
      </w:r>
    </w:p>
    <w:p w14:paraId="27284E11" w14:textId="77777777" w:rsidR="00682C4B" w:rsidRPr="000E2112" w:rsidRDefault="00682C4B" w:rsidP="006502CA">
      <w:pPr>
        <w:rPr>
          <w:sz w:val="20"/>
          <w:szCs w:val="20"/>
        </w:rPr>
      </w:pPr>
    </w:p>
    <w:p w14:paraId="66AF290B" w14:textId="2B14C668" w:rsidR="00682C4B" w:rsidRPr="000E2112" w:rsidRDefault="00682C4B" w:rsidP="006502CA">
      <w:pPr>
        <w:rPr>
          <w:sz w:val="20"/>
          <w:szCs w:val="20"/>
        </w:rPr>
      </w:pPr>
      <w:r w:rsidRPr="000E2112">
        <w:rPr>
          <w:sz w:val="20"/>
          <w:szCs w:val="20"/>
        </w:rPr>
        <w:br w:type="page"/>
      </w:r>
    </w:p>
    <w:p w14:paraId="77BCFC2A" w14:textId="7F6F6A2A" w:rsidR="009E656E" w:rsidRPr="000E2112" w:rsidRDefault="009E656E" w:rsidP="009E656E">
      <w:pPr>
        <w:rPr>
          <w:rFonts w:ascii="Arial" w:hAnsi="Arial" w:cs="Arial"/>
          <w:b/>
          <w:bCs/>
          <w:sz w:val="24"/>
        </w:rPr>
      </w:pPr>
      <w:r w:rsidRPr="000E2112">
        <w:rPr>
          <w:rFonts w:ascii="Arial" w:hAnsi="Arial" w:cs="Arial"/>
          <w:b/>
          <w:bCs/>
          <w:sz w:val="24"/>
        </w:rPr>
        <w:t xml:space="preserve">Table </w:t>
      </w:r>
      <w:r w:rsidR="00135C16">
        <w:rPr>
          <w:rFonts w:ascii="Arial" w:hAnsi="Arial" w:cs="Arial"/>
          <w:b/>
          <w:bCs/>
          <w:sz w:val="24"/>
        </w:rPr>
        <w:t>S</w:t>
      </w:r>
      <w:r w:rsidRPr="000E2112">
        <w:rPr>
          <w:rFonts w:ascii="Arial" w:hAnsi="Arial" w:cs="Arial"/>
          <w:b/>
          <w:bCs/>
          <w:sz w:val="24"/>
        </w:rPr>
        <w:t xml:space="preserve">3. </w:t>
      </w:r>
      <w:r w:rsidRPr="000E2112">
        <w:rPr>
          <w:rFonts w:ascii="Arial" w:hAnsi="Arial" w:cs="Arial"/>
          <w:b/>
          <w:bCs/>
        </w:rPr>
        <w:t>Education years and Income by sex</w:t>
      </w:r>
    </w:p>
    <w:tbl>
      <w:tblPr>
        <w:tblW w:w="6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0"/>
        <w:gridCol w:w="1500"/>
        <w:gridCol w:w="1500"/>
      </w:tblGrid>
      <w:tr w:rsidR="009E656E" w:rsidRPr="000E2112" w14:paraId="039DF5AD" w14:textId="77777777" w:rsidTr="003F4B56">
        <w:trPr>
          <w:trHeight w:val="400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2C3D5" w14:textId="77777777" w:rsidR="009E656E" w:rsidRPr="000E2112" w:rsidRDefault="009E656E" w:rsidP="003F4B56">
            <w:pPr>
              <w:widowControl/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7D7F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E570A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Female</w:t>
            </w:r>
          </w:p>
        </w:tc>
      </w:tr>
      <w:tr w:rsidR="009E656E" w:rsidRPr="000E2112" w14:paraId="2F530A63" w14:textId="77777777" w:rsidTr="003F4B56">
        <w:trPr>
          <w:trHeight w:val="4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958F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Education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7320" w14:textId="77777777" w:rsidR="009E656E" w:rsidRPr="000E2112" w:rsidRDefault="009E656E" w:rsidP="003F4B56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8D36" w14:textId="77777777" w:rsidR="009E656E" w:rsidRPr="000E2112" w:rsidRDefault="009E656E" w:rsidP="003F4B5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56E" w:rsidRPr="000E2112" w14:paraId="2586F94A" w14:textId="77777777" w:rsidTr="003F4B56">
        <w:trPr>
          <w:trHeight w:val="4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5388" w14:textId="77777777" w:rsidR="009E656E" w:rsidRPr="000E2112" w:rsidRDefault="009E656E" w:rsidP="003F4B56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–5 years edu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3A88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156 (47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611A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172 (52.4)</w:t>
            </w:r>
          </w:p>
        </w:tc>
      </w:tr>
      <w:tr w:rsidR="009E656E" w:rsidRPr="000E2112" w14:paraId="0F87FE8A" w14:textId="77777777" w:rsidTr="003F4B56">
        <w:trPr>
          <w:trHeight w:val="4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535D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6–10 years edu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FB90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86 (49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A8EA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88 (50.6)</w:t>
            </w:r>
          </w:p>
        </w:tc>
      </w:tr>
      <w:tr w:rsidR="009E656E" w:rsidRPr="000E2112" w14:paraId="2AACFE4B" w14:textId="77777777" w:rsidTr="003F4B56">
        <w:trPr>
          <w:trHeight w:val="4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AC54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Over 10 years edu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F533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78 (79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618C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20 (20.4)</w:t>
            </w:r>
          </w:p>
        </w:tc>
      </w:tr>
      <w:tr w:rsidR="009E656E" w:rsidRPr="000E2112" w14:paraId="3CE4E244" w14:textId="77777777" w:rsidTr="003F4B56">
        <w:trPr>
          <w:trHeight w:val="4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5332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77BC" w14:textId="77777777" w:rsidR="009E656E" w:rsidRPr="000E2112" w:rsidRDefault="009E656E" w:rsidP="003F4B56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4795" w14:textId="77777777" w:rsidR="009E656E" w:rsidRPr="000E2112" w:rsidRDefault="009E656E" w:rsidP="003F4B5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56E" w:rsidRPr="000E2112" w14:paraId="7A10705C" w14:textId="77777777" w:rsidTr="003F4B56">
        <w:trPr>
          <w:trHeight w:val="4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1AF4" w14:textId="77777777" w:rsidR="009E656E" w:rsidRPr="000E2112" w:rsidRDefault="009E656E" w:rsidP="003F4B56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Below 200 USD/mon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AB9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188 (4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EB01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208 (52.5)</w:t>
            </w:r>
          </w:p>
        </w:tc>
      </w:tr>
      <w:tr w:rsidR="009E656E" w:rsidRPr="000E2112" w14:paraId="1AA705B2" w14:textId="77777777" w:rsidTr="003F4B56">
        <w:trPr>
          <w:trHeight w:val="4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61F2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200–400 USD / mon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69BC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120 (65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55EB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62 (34.1)</w:t>
            </w:r>
          </w:p>
        </w:tc>
      </w:tr>
      <w:tr w:rsidR="009E656E" w:rsidRPr="000E2112" w14:paraId="3B2E82B9" w14:textId="77777777" w:rsidTr="003F4B56">
        <w:trPr>
          <w:trHeight w:val="4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31AB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400–600 USD / mon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22D8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9 (47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9B60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10 (52.6)</w:t>
            </w:r>
          </w:p>
        </w:tc>
      </w:tr>
      <w:tr w:rsidR="009E656E" w:rsidRPr="000E2112" w14:paraId="0A8622D4" w14:textId="77777777" w:rsidTr="003F4B56">
        <w:trPr>
          <w:trHeight w:val="40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9CCAD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600–800 USD / mon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DB7AD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3 (100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55D9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 (0.0)</w:t>
            </w:r>
          </w:p>
        </w:tc>
      </w:tr>
    </w:tbl>
    <w:p w14:paraId="56F2CCF2" w14:textId="77777777" w:rsidR="009E656E" w:rsidRPr="000E2112" w:rsidRDefault="009E656E" w:rsidP="009E656E"/>
    <w:p w14:paraId="3BAD4704" w14:textId="34919318" w:rsidR="009E656E" w:rsidRPr="000E2112" w:rsidRDefault="009E656E" w:rsidP="009E656E">
      <w:pPr>
        <w:rPr>
          <w:rFonts w:ascii="Arial" w:hAnsi="Arial" w:cs="Arial"/>
          <w:b/>
          <w:bCs/>
        </w:rPr>
      </w:pPr>
      <w:r w:rsidRPr="000E2112">
        <w:br w:type="page"/>
      </w:r>
      <w:r w:rsidRPr="000E2112">
        <w:rPr>
          <w:rFonts w:ascii="Arial" w:hAnsi="Arial" w:cs="Arial"/>
          <w:b/>
          <w:bCs/>
          <w:sz w:val="24"/>
        </w:rPr>
        <w:t xml:space="preserve"> Table </w:t>
      </w:r>
      <w:r w:rsidR="00135C16">
        <w:rPr>
          <w:rFonts w:ascii="Arial" w:hAnsi="Arial" w:cs="Arial"/>
          <w:b/>
          <w:bCs/>
          <w:sz w:val="24"/>
        </w:rPr>
        <w:t>S</w:t>
      </w:r>
      <w:r w:rsidRPr="000E2112">
        <w:rPr>
          <w:rFonts w:ascii="Arial" w:hAnsi="Arial" w:cs="Arial"/>
          <w:b/>
          <w:bCs/>
          <w:sz w:val="24"/>
        </w:rPr>
        <w:t xml:space="preserve">4. Multiple linear regression analysis for the decrease in </w:t>
      </w:r>
      <w:r w:rsidRPr="000E2112">
        <w:rPr>
          <w:rFonts w:ascii="Arial" w:hAnsi="Arial" w:cs="Arial"/>
          <w:b/>
          <w:bCs/>
        </w:rPr>
        <w:t xml:space="preserve">systolic </w:t>
      </w:r>
      <w:r w:rsidRPr="000E2112">
        <w:rPr>
          <w:rFonts w:ascii="Arial" w:hAnsi="Arial" w:cs="Arial"/>
          <w:b/>
          <w:bCs/>
          <w:sz w:val="24"/>
        </w:rPr>
        <w:t>blood pressure between pre- and post-intervention</w:t>
      </w:r>
      <w:r w:rsidRPr="000E2112">
        <w:rPr>
          <w:rFonts w:ascii="Arial" w:hAnsi="Arial" w:cs="Arial"/>
          <w:b/>
          <w:bCs/>
        </w:rPr>
        <w:t xml:space="preserve"> </w:t>
      </w:r>
      <w:r w:rsidR="00AC0DDF" w:rsidRPr="000E2112">
        <w:rPr>
          <w:rFonts w:ascii="Arial" w:hAnsi="Arial" w:cs="Arial"/>
          <w:b/>
          <w:bCs/>
        </w:rPr>
        <w:t>one</w:t>
      </w:r>
      <w:r w:rsidRPr="000E2112">
        <w:rPr>
          <w:rFonts w:ascii="Arial" w:hAnsi="Arial" w:cs="Arial"/>
          <w:b/>
          <w:bCs/>
        </w:rPr>
        <w:t xml:space="preserve"> considering interaction</w:t>
      </w:r>
    </w:p>
    <w:tbl>
      <w:tblPr>
        <w:tblW w:w="100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65"/>
        <w:gridCol w:w="1340"/>
        <w:gridCol w:w="1340"/>
        <w:gridCol w:w="1340"/>
        <w:gridCol w:w="1340"/>
      </w:tblGrid>
      <w:tr w:rsidR="009E656E" w:rsidRPr="000E2112" w14:paraId="447F65B7" w14:textId="77777777" w:rsidTr="003F4B56">
        <w:trPr>
          <w:trHeight w:val="674"/>
        </w:trPr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3BE6" w14:textId="77777777" w:rsidR="009E656E" w:rsidRPr="000E2112" w:rsidRDefault="009E656E" w:rsidP="003F4B56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990F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49843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Standard error of B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1014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FA73C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i/>
                <w:iCs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9E656E" w:rsidRPr="000E2112" w14:paraId="23D07E8C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EACE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Intervention 1 (base: control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CC0F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3285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CE57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B805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9E656E" w:rsidRPr="000E2112" w14:paraId="6E25FF33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758A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D6D9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00A7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B485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58D0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E656E" w:rsidRPr="000E2112" w14:paraId="1D2329C0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26FC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Sex (base: mal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7B45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B39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A56C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1785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9E656E" w:rsidRPr="000E2112" w14:paraId="4C2247A6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7BE5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Education (base: 0–5years education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F588" w14:textId="77777777" w:rsidR="009E656E" w:rsidRPr="000E2112" w:rsidRDefault="009E656E" w:rsidP="003F4B56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271E" w14:textId="77777777" w:rsidR="009E656E" w:rsidRPr="000E2112" w:rsidRDefault="009E656E" w:rsidP="003F4B5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7308" w14:textId="77777777" w:rsidR="009E656E" w:rsidRPr="000E2112" w:rsidRDefault="009E656E" w:rsidP="003F4B5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B82D" w14:textId="77777777" w:rsidR="009E656E" w:rsidRPr="000E2112" w:rsidRDefault="009E656E" w:rsidP="003F4B5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56E" w:rsidRPr="000E2112" w14:paraId="0472A91E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9913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6–10 years edu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4BB7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6ED6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1342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AD36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9E656E" w:rsidRPr="000E2112" w14:paraId="573ED903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95BA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Over 10 years edu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D265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5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2DA8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4C03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01F5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9E656E" w:rsidRPr="000E2112" w14:paraId="5AE71766" w14:textId="77777777" w:rsidTr="003F4B56">
        <w:trPr>
          <w:trHeight w:val="41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2D18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Income (base: Below 200 USD/month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C5DD" w14:textId="77777777" w:rsidR="009E656E" w:rsidRPr="000E2112" w:rsidRDefault="009E656E" w:rsidP="003F4B56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8873" w14:textId="77777777" w:rsidR="009E656E" w:rsidRPr="000E2112" w:rsidRDefault="009E656E" w:rsidP="003F4B5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8376" w14:textId="77777777" w:rsidR="009E656E" w:rsidRPr="000E2112" w:rsidRDefault="009E656E" w:rsidP="003F4B5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1DFC" w14:textId="77777777" w:rsidR="009E656E" w:rsidRPr="000E2112" w:rsidRDefault="009E656E" w:rsidP="003F4B5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56E" w:rsidRPr="000E2112" w14:paraId="0C1B694E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8F80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200–400 USD / mon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0D79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AB0E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1897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5742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9E656E" w:rsidRPr="000E2112" w14:paraId="0912A6A4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7F26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400–600 USD / mon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95EB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C4A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D81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29E9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9E656E" w:rsidRPr="000E2112" w14:paraId="50B1CF7C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90A2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600–800 USD / mon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7363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8352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98EA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FE5B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9E656E" w:rsidRPr="000E2112" w14:paraId="4AA60AA8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AD80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Mean blood pressure at pre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DF18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5C28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4C76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3436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E656E" w:rsidRPr="000E2112" w14:paraId="7930213D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9F6E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Interaction (Sex × Education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14FB" w14:textId="77777777" w:rsidR="009E656E" w:rsidRPr="000E2112" w:rsidRDefault="009E656E" w:rsidP="003F4B56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A8BD" w14:textId="77777777" w:rsidR="009E656E" w:rsidRPr="000E2112" w:rsidRDefault="009E656E" w:rsidP="003F4B5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4669" w14:textId="77777777" w:rsidR="009E656E" w:rsidRPr="000E2112" w:rsidRDefault="009E656E" w:rsidP="003F4B5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E543" w14:textId="77777777" w:rsidR="009E656E" w:rsidRPr="000E2112" w:rsidRDefault="009E656E" w:rsidP="003F4B5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56E" w:rsidRPr="000E2112" w14:paraId="2A5109D9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2290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Female × 6–10 years edu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BC77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E603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F78E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BCCD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9E656E" w:rsidRPr="000E2112" w14:paraId="5672D43B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899A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Female </w:t>
            </w:r>
            <w:r w:rsidRPr="000E2112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 xml:space="preserve">× </w:t>
            </w: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Over 10 years edu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7C29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18F9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DE67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D602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9E656E" w:rsidRPr="000E2112" w14:paraId="4EF75C84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BC8B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Interaction (Sex × Incom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E38E" w14:textId="77777777" w:rsidR="009E656E" w:rsidRPr="000E2112" w:rsidRDefault="009E656E" w:rsidP="003F4B56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AE3B" w14:textId="77777777" w:rsidR="009E656E" w:rsidRPr="000E2112" w:rsidRDefault="009E656E" w:rsidP="003F4B5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D9C9" w14:textId="77777777" w:rsidR="009E656E" w:rsidRPr="000E2112" w:rsidRDefault="009E656E" w:rsidP="003F4B5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D161" w14:textId="77777777" w:rsidR="009E656E" w:rsidRPr="000E2112" w:rsidRDefault="009E656E" w:rsidP="003F4B5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56E" w:rsidRPr="000E2112" w14:paraId="6B53B045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0B79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Female × 200–400 USD / mon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DA6E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6DA7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7948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A24A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9E656E" w:rsidRPr="000E2112" w14:paraId="48D90528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3A89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Female × 400–600 USD / mon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49CC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0183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AF5E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8C81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9E656E" w:rsidRPr="000E2112" w14:paraId="0D3BC866" w14:textId="77777777" w:rsidTr="003F4B56">
        <w:trPr>
          <w:trHeight w:val="396"/>
        </w:trPr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7B6A2" w14:textId="77777777" w:rsidR="009E656E" w:rsidRPr="000E2112" w:rsidRDefault="009E656E" w:rsidP="003F4B5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Female × 600–800 USD / mon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63C4A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E21D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3659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B692" w14:textId="77777777" w:rsidR="009E656E" w:rsidRPr="000E2112" w:rsidRDefault="009E656E" w:rsidP="003F4B5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49839DDD" w14:textId="77777777" w:rsidR="009E656E" w:rsidRPr="000E2112" w:rsidRDefault="009E656E" w:rsidP="009E656E">
      <w:pPr>
        <w:rPr>
          <w:rFonts w:ascii="Arial" w:hAnsi="Arial" w:cs="Arial"/>
          <w:sz w:val="20"/>
          <w:szCs w:val="20"/>
        </w:rPr>
      </w:pPr>
      <w:r w:rsidRPr="000E2112">
        <w:rPr>
          <w:rFonts w:ascii="Arial" w:hAnsi="Arial" w:cs="Arial"/>
          <w:sz w:val="20"/>
          <w:szCs w:val="20"/>
        </w:rPr>
        <w:t>B = coefficient, Beta = adjusted coefficient</w:t>
      </w:r>
    </w:p>
    <w:p w14:paraId="570C42B8" w14:textId="77777777" w:rsidR="00682C4B" w:rsidRPr="000E2112" w:rsidRDefault="00682C4B" w:rsidP="006502CA">
      <w:pPr>
        <w:rPr>
          <w:sz w:val="20"/>
          <w:szCs w:val="20"/>
        </w:rPr>
      </w:pPr>
    </w:p>
    <w:p w14:paraId="27524F8F" w14:textId="4D231CE6" w:rsidR="00682C4B" w:rsidRPr="000E2112" w:rsidRDefault="009E656E" w:rsidP="00135C16">
      <w:pPr>
        <w:rPr>
          <w:sz w:val="20"/>
          <w:szCs w:val="20"/>
        </w:rPr>
      </w:pPr>
      <w:r w:rsidRPr="000E2112">
        <w:rPr>
          <w:rFonts w:ascii="Arial" w:hAnsi="Arial" w:cs="Arial"/>
          <w:b/>
          <w:bCs/>
          <w:sz w:val="24"/>
        </w:rPr>
        <w:br w:type="page"/>
      </w:r>
      <w:r w:rsidR="00AA1217" w:rsidRPr="000E2112">
        <w:rPr>
          <w:rFonts w:ascii="Arial" w:hAnsi="Arial" w:cs="Arial"/>
          <w:b/>
          <w:bCs/>
          <w:sz w:val="24"/>
        </w:rPr>
        <w:t xml:space="preserve"> Table </w:t>
      </w:r>
      <w:r w:rsidR="00135C16">
        <w:rPr>
          <w:rFonts w:ascii="Arial" w:hAnsi="Arial" w:cs="Arial"/>
          <w:b/>
          <w:bCs/>
          <w:sz w:val="24"/>
        </w:rPr>
        <w:t>S</w:t>
      </w:r>
      <w:r w:rsidRPr="000E2112">
        <w:rPr>
          <w:rFonts w:ascii="Arial" w:hAnsi="Arial" w:cs="Arial"/>
          <w:b/>
          <w:bCs/>
          <w:sz w:val="24"/>
        </w:rPr>
        <w:t>5</w:t>
      </w:r>
      <w:r w:rsidR="00AA1217" w:rsidRPr="000E2112">
        <w:rPr>
          <w:rFonts w:ascii="Arial" w:hAnsi="Arial" w:cs="Arial"/>
          <w:b/>
          <w:bCs/>
          <w:sz w:val="24"/>
        </w:rPr>
        <w:t>.</w:t>
      </w:r>
      <w:r w:rsidR="00493C91" w:rsidRPr="000E2112">
        <w:rPr>
          <w:rFonts w:ascii="Arial" w:hAnsi="Arial" w:cs="Arial"/>
          <w:b/>
          <w:bCs/>
          <w:sz w:val="24"/>
        </w:rPr>
        <w:t xml:space="preserve"> Blood sugar each group of pre</w:t>
      </w:r>
      <w:r w:rsidR="00BE008D" w:rsidRPr="000E2112">
        <w:rPr>
          <w:rFonts w:ascii="Arial" w:hAnsi="Arial" w:cs="Arial"/>
          <w:b/>
          <w:bCs/>
          <w:sz w:val="24"/>
        </w:rPr>
        <w:t>-</w:t>
      </w:r>
      <w:r w:rsidR="00493C91" w:rsidRPr="000E2112">
        <w:rPr>
          <w:rFonts w:ascii="Arial" w:hAnsi="Arial" w:cs="Arial"/>
          <w:b/>
          <w:bCs/>
          <w:sz w:val="24"/>
        </w:rPr>
        <w:t>diagnosed and classification</w:t>
      </w:r>
    </w:p>
    <w:tbl>
      <w:tblPr>
        <w:tblW w:w="153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4"/>
        <w:gridCol w:w="1578"/>
        <w:gridCol w:w="864"/>
        <w:gridCol w:w="244"/>
        <w:gridCol w:w="1578"/>
        <w:gridCol w:w="864"/>
        <w:gridCol w:w="276"/>
        <w:gridCol w:w="1579"/>
        <w:gridCol w:w="863"/>
        <w:gridCol w:w="211"/>
        <w:gridCol w:w="1579"/>
        <w:gridCol w:w="863"/>
        <w:gridCol w:w="211"/>
        <w:gridCol w:w="1579"/>
        <w:gridCol w:w="863"/>
      </w:tblGrid>
      <w:tr w:rsidR="00682C4B" w:rsidRPr="000E2112" w14:paraId="2143EBEC" w14:textId="77777777" w:rsidTr="00682C4B">
        <w:trPr>
          <w:trHeight w:val="786"/>
        </w:trPr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2517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8AC90" w14:textId="2A776C5A" w:rsidR="00682C4B" w:rsidRPr="000E2112" w:rsidRDefault="00AA1217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iagnosed</w:t>
            </w:r>
            <w:r w:rsidR="00682C4B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and well 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D58C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D2F67" w14:textId="2E704726" w:rsidR="00682C4B" w:rsidRPr="000E2112" w:rsidRDefault="00AA1217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iagnosed</w:t>
            </w:r>
            <w:r w:rsidR="00682C4B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and bad 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0708F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B1E9B" w14:textId="0156B4D0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Not </w:t>
            </w:r>
            <w:r w:rsidR="00AA1217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iagnosed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and 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br/>
              <w:t>blood sugar &lt; 10</w:t>
            </w:r>
          </w:p>
        </w:tc>
        <w:tc>
          <w:tcPr>
            <w:tcW w:w="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1CF23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45FB6" w14:textId="7E047CB2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Not </w:t>
            </w:r>
            <w:r w:rsidR="00AA1217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iagnosed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and 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br/>
              <w:t xml:space="preserve">10 </w:t>
            </w:r>
            <w:r w:rsidRPr="000E2112">
              <w:rPr>
                <w:rFonts w:ascii="Cambria Math" w:eastAsia="Yu Gothic" w:hAnsi="Cambria Math" w:cs="Cambria Math" w:hint="eastAsia"/>
                <w:color w:val="000000"/>
                <w:kern w:val="0"/>
                <w:sz w:val="20"/>
                <w:szCs w:val="20"/>
              </w:rPr>
              <w:t>≦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blood sugar &lt; 11.1</w:t>
            </w:r>
          </w:p>
        </w:tc>
        <w:tc>
          <w:tcPr>
            <w:tcW w:w="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89578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AF9F5" w14:textId="55FA0C53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Not </w:t>
            </w:r>
            <w:r w:rsidR="00AA1217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iagnosed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and 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br/>
              <w:t>11.1</w:t>
            </w:r>
            <w:r w:rsidR="00AA1217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E2112">
              <w:rPr>
                <w:rFonts w:ascii="Cambria Math" w:eastAsia="Yu Gothic" w:hAnsi="Cambria Math" w:cs="Cambria Math" w:hint="eastAsia"/>
                <w:color w:val="000000"/>
                <w:kern w:val="0"/>
                <w:sz w:val="20"/>
                <w:szCs w:val="20"/>
              </w:rPr>
              <w:t>≦</w:t>
            </w:r>
            <w:r w:rsidR="00AA1217" w:rsidRPr="000E2112">
              <w:rPr>
                <w:rFonts w:ascii="Cambria Math" w:eastAsia="Yu Gothic" w:hAnsi="Cambria Math" w:cs="Cambria Math"/>
                <w:color w:val="000000"/>
                <w:kern w:val="0"/>
                <w:sz w:val="20"/>
                <w:szCs w:val="20"/>
              </w:rPr>
              <w:t xml:space="preserve"> 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blood sugar </w:t>
            </w:r>
          </w:p>
        </w:tc>
      </w:tr>
      <w:tr w:rsidR="00682C4B" w:rsidRPr="000E2112" w14:paraId="76F490B2" w14:textId="77777777" w:rsidTr="00682C4B">
        <w:trPr>
          <w:trHeight w:val="393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6DE3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7D4D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B2AA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3E65F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9059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64E5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98BC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A1B60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D266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4016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77B4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3FF2C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0F91A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1242D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5A1FF" w14:textId="77777777" w:rsidR="00682C4B" w:rsidRPr="000E2112" w:rsidRDefault="00682C4B" w:rsidP="00682C4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 w:rsidR="00682C4B" w:rsidRPr="000E2112" w14:paraId="1C371765" w14:textId="77777777" w:rsidTr="00682C4B">
        <w:trPr>
          <w:trHeight w:val="393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ED6F" w14:textId="4271FBBA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e</w:t>
            </w:r>
            <w:r w:rsidR="002066B7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7D09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A793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C0F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1421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172B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BD04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079D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DE9D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F8F0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E91A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6316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1844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90F0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35C8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82C4B" w:rsidRPr="000E2112" w14:paraId="291A6566" w14:textId="77777777" w:rsidTr="00682C4B">
        <w:trPr>
          <w:trHeight w:val="393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3A16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 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20E8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1FA1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1192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DCB7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27AF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17D2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DCC9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E16A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638C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A2A2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2A92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F77D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1EB9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6E68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6</w:t>
            </w:r>
          </w:p>
        </w:tc>
      </w:tr>
      <w:tr w:rsidR="00682C4B" w:rsidRPr="000E2112" w14:paraId="54C245A9" w14:textId="77777777" w:rsidTr="00682C4B">
        <w:trPr>
          <w:trHeight w:val="393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B6D2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 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7C0B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7F3F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7825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D86A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4475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1033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4A3E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24F0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BAC4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D828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4E6D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618B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094E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E030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 w:rsidR="00682C4B" w:rsidRPr="000E2112" w14:paraId="50455427" w14:textId="77777777" w:rsidTr="00682C4B">
        <w:trPr>
          <w:trHeight w:val="393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5563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8D82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8633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16D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36B4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64A4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CBD6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8591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E7B1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26E0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3458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ED0F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312A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47E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769D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 w:rsidR="00682C4B" w:rsidRPr="000E2112" w14:paraId="42D07D5E" w14:textId="77777777" w:rsidTr="00682C4B">
        <w:trPr>
          <w:trHeight w:val="393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4452" w14:textId="29D2D5FB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st</w:t>
            </w:r>
            <w:r w:rsidR="002066B7"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C3B3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6F8F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B05F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3E1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37DB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B5FB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4DE6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6A16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BFA9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7EEC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1D58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8B50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6DCE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4756" w14:textId="77777777" w:rsidR="00682C4B" w:rsidRPr="000E2112" w:rsidRDefault="00682C4B" w:rsidP="000E211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82C4B" w:rsidRPr="000E2112" w14:paraId="5B2C8C26" w14:textId="77777777" w:rsidTr="00682C4B">
        <w:trPr>
          <w:trHeight w:val="393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51CB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 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C000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7F03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8D13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FCD3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0C35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A20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B48B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06F3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5293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9104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2876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00D2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5CD8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9B2B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3</w:t>
            </w:r>
          </w:p>
        </w:tc>
      </w:tr>
      <w:tr w:rsidR="00682C4B" w:rsidRPr="000E2112" w14:paraId="2A328F03" w14:textId="77777777" w:rsidTr="00682C4B">
        <w:trPr>
          <w:trHeight w:val="393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6B3D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tervention 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F068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992D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338F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B11D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A045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3EEC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C4FE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1546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DF77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CB8B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8250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29B4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4F0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06CD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:rsidR="00682C4B" w:rsidRPr="000E2112" w14:paraId="7A453FC0" w14:textId="77777777" w:rsidTr="00682C4B">
        <w:trPr>
          <w:trHeight w:val="393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2F54" w14:textId="77777777" w:rsidR="00682C4B" w:rsidRPr="000E2112" w:rsidRDefault="00682C4B" w:rsidP="00682C4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94C7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95DB3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79D7" w14:textId="68E948A0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AF077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EA63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793B0" w14:textId="58941A29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7180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F592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BE9B" w14:textId="44BC7049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35B9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C5E2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5A7A" w14:textId="0C2C6EC0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1B8F5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8982" w14:textId="77777777" w:rsidR="00682C4B" w:rsidRPr="000E2112" w:rsidRDefault="00682C4B" w:rsidP="000E211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E211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</w:tr>
    </w:tbl>
    <w:p w14:paraId="1F1C6B96" w14:textId="2D44499C" w:rsidR="00682C4B" w:rsidRPr="00AA1217" w:rsidRDefault="00AA1217" w:rsidP="006502CA">
      <w:pPr>
        <w:rPr>
          <w:rFonts w:ascii="Arial" w:hAnsi="Arial" w:cs="Arial"/>
          <w:sz w:val="20"/>
          <w:szCs w:val="20"/>
        </w:rPr>
      </w:pPr>
      <w:r w:rsidRPr="000E2112">
        <w:rPr>
          <w:rFonts w:ascii="Arial" w:hAnsi="Arial" w:cs="Arial"/>
          <w:sz w:val="20"/>
          <w:szCs w:val="20"/>
        </w:rPr>
        <w:t xml:space="preserve">Blood sugar (mmol/L), </w:t>
      </w:r>
      <w:r w:rsidR="00493C91" w:rsidRPr="000E2112">
        <w:rPr>
          <w:rFonts w:ascii="Arial" w:hAnsi="Arial" w:cs="Arial"/>
          <w:sz w:val="20"/>
          <w:szCs w:val="20"/>
        </w:rPr>
        <w:t xml:space="preserve">well control means blood sugar &lt; 11.1, </w:t>
      </w:r>
      <w:r w:rsidRPr="000E2112">
        <w:rPr>
          <w:rFonts w:ascii="Arial" w:hAnsi="Arial" w:cs="Arial"/>
          <w:sz w:val="20"/>
          <w:szCs w:val="20"/>
        </w:rPr>
        <w:t>SD = standard deviation</w:t>
      </w:r>
    </w:p>
    <w:sectPr w:rsidR="00682C4B" w:rsidRPr="00AA1217" w:rsidSect="000E2112">
      <w:type w:val="continuous"/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005DA"/>
    <w:multiLevelType w:val="hybridMultilevel"/>
    <w:tmpl w:val="ABD6D1E8"/>
    <w:lvl w:ilvl="0" w:tplc="A0DEDC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5E86DFC"/>
    <w:multiLevelType w:val="hybridMultilevel"/>
    <w:tmpl w:val="50A40ACE"/>
    <w:lvl w:ilvl="0" w:tplc="7C4C11B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E806B4C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AB6528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7D07C5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184D22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02455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7F61EC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D8E2BD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E60BC2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C047EDC"/>
    <w:multiLevelType w:val="hybridMultilevel"/>
    <w:tmpl w:val="249E02C4"/>
    <w:lvl w:ilvl="0" w:tplc="AB3A5078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62D86A2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02A964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6C83EF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6EC683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CFC57F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F7E192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BC0415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756989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10450DC"/>
    <w:multiLevelType w:val="hybridMultilevel"/>
    <w:tmpl w:val="86002B80"/>
    <w:lvl w:ilvl="0" w:tplc="6BEEF3F6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D8666C7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CAC590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3B873B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B92204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EB2AF7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7A4CF3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1A4AAD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7B8725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A72025B"/>
    <w:multiLevelType w:val="hybridMultilevel"/>
    <w:tmpl w:val="17EC0B80"/>
    <w:lvl w:ilvl="0" w:tplc="02524FDA">
      <w:start w:val="3"/>
      <w:numFmt w:val="bullet"/>
      <w:lvlText w:val="□"/>
      <w:lvlJc w:val="left"/>
      <w:pPr>
        <w:ind w:left="360" w:hanging="360"/>
      </w:pPr>
      <w:rPr>
        <w:rFonts w:ascii="Yu Mincho" w:eastAsia="Yu Mincho" w:hAnsi="Yu Mincho" w:cs="Arial" w:hint="eastAsia"/>
      </w:rPr>
    </w:lvl>
    <w:lvl w:ilvl="1" w:tplc="BDA85B8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98AA55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584331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1AE5A3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F64FC4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0F2E0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016E5B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C3E7A7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7BB192F"/>
    <w:multiLevelType w:val="hybridMultilevel"/>
    <w:tmpl w:val="C4A4451A"/>
    <w:lvl w:ilvl="0" w:tplc="D790471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C0FAD62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A1656A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A76A2C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E5EE21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6C424B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E0809F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9BEDCC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3B0E3C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D3E"/>
    <w:rsid w:val="00000844"/>
    <w:rsid w:val="00001045"/>
    <w:rsid w:val="00002AD9"/>
    <w:rsid w:val="000104D9"/>
    <w:rsid w:val="000112AC"/>
    <w:rsid w:val="00011E7A"/>
    <w:rsid w:val="000234D5"/>
    <w:rsid w:val="000312F5"/>
    <w:rsid w:val="00041E9C"/>
    <w:rsid w:val="0004400A"/>
    <w:rsid w:val="00044F94"/>
    <w:rsid w:val="0005706F"/>
    <w:rsid w:val="00057BA5"/>
    <w:rsid w:val="00057CE4"/>
    <w:rsid w:val="00070207"/>
    <w:rsid w:val="0008087F"/>
    <w:rsid w:val="000858C2"/>
    <w:rsid w:val="00087234"/>
    <w:rsid w:val="00094B9E"/>
    <w:rsid w:val="000A5DA1"/>
    <w:rsid w:val="000B223F"/>
    <w:rsid w:val="000C2473"/>
    <w:rsid w:val="000C50AA"/>
    <w:rsid w:val="000C75C6"/>
    <w:rsid w:val="000D3882"/>
    <w:rsid w:val="000E1052"/>
    <w:rsid w:val="000E2112"/>
    <w:rsid w:val="000E3BAB"/>
    <w:rsid w:val="000F2BBA"/>
    <w:rsid w:val="000F5345"/>
    <w:rsid w:val="000F6689"/>
    <w:rsid w:val="001015C3"/>
    <w:rsid w:val="00102325"/>
    <w:rsid w:val="001137B7"/>
    <w:rsid w:val="001166EE"/>
    <w:rsid w:val="00125848"/>
    <w:rsid w:val="001313D3"/>
    <w:rsid w:val="00135C16"/>
    <w:rsid w:val="00136BF2"/>
    <w:rsid w:val="001373DF"/>
    <w:rsid w:val="00141253"/>
    <w:rsid w:val="001434E9"/>
    <w:rsid w:val="00152212"/>
    <w:rsid w:val="001658AA"/>
    <w:rsid w:val="00170CB2"/>
    <w:rsid w:val="0018204E"/>
    <w:rsid w:val="00182422"/>
    <w:rsid w:val="001828BE"/>
    <w:rsid w:val="001977E8"/>
    <w:rsid w:val="001A7972"/>
    <w:rsid w:val="001B0A40"/>
    <w:rsid w:val="001B0BCF"/>
    <w:rsid w:val="001B3270"/>
    <w:rsid w:val="001B7142"/>
    <w:rsid w:val="001C26E9"/>
    <w:rsid w:val="001C4F1B"/>
    <w:rsid w:val="001D087E"/>
    <w:rsid w:val="001D7764"/>
    <w:rsid w:val="001E5303"/>
    <w:rsid w:val="001F091D"/>
    <w:rsid w:val="0020176E"/>
    <w:rsid w:val="002049A3"/>
    <w:rsid w:val="002066B7"/>
    <w:rsid w:val="002112E5"/>
    <w:rsid w:val="00220D8D"/>
    <w:rsid w:val="00225B5D"/>
    <w:rsid w:val="002273F1"/>
    <w:rsid w:val="002305C2"/>
    <w:rsid w:val="00234706"/>
    <w:rsid w:val="002427E9"/>
    <w:rsid w:val="00245674"/>
    <w:rsid w:val="002509F1"/>
    <w:rsid w:val="002510B5"/>
    <w:rsid w:val="00251F8E"/>
    <w:rsid w:val="002544EE"/>
    <w:rsid w:val="00260ED9"/>
    <w:rsid w:val="0026417B"/>
    <w:rsid w:val="00267081"/>
    <w:rsid w:val="002711C5"/>
    <w:rsid w:val="00272626"/>
    <w:rsid w:val="0027369B"/>
    <w:rsid w:val="00280626"/>
    <w:rsid w:val="0029260B"/>
    <w:rsid w:val="002A2F83"/>
    <w:rsid w:val="002A3C4A"/>
    <w:rsid w:val="002A777C"/>
    <w:rsid w:val="002B2A13"/>
    <w:rsid w:val="002B4884"/>
    <w:rsid w:val="002C5D3E"/>
    <w:rsid w:val="002C71EF"/>
    <w:rsid w:val="002D46C2"/>
    <w:rsid w:val="002D6746"/>
    <w:rsid w:val="002D74EE"/>
    <w:rsid w:val="002E5881"/>
    <w:rsid w:val="002E65AB"/>
    <w:rsid w:val="002F0318"/>
    <w:rsid w:val="002F1DD7"/>
    <w:rsid w:val="002F3C8F"/>
    <w:rsid w:val="0030021B"/>
    <w:rsid w:val="00302754"/>
    <w:rsid w:val="00303189"/>
    <w:rsid w:val="00333663"/>
    <w:rsid w:val="00335AE4"/>
    <w:rsid w:val="00336FF9"/>
    <w:rsid w:val="0034042C"/>
    <w:rsid w:val="00346F01"/>
    <w:rsid w:val="00357D33"/>
    <w:rsid w:val="003646A3"/>
    <w:rsid w:val="003701A4"/>
    <w:rsid w:val="00374ACC"/>
    <w:rsid w:val="00377A2D"/>
    <w:rsid w:val="00377A3E"/>
    <w:rsid w:val="00392C35"/>
    <w:rsid w:val="0039515F"/>
    <w:rsid w:val="003969EE"/>
    <w:rsid w:val="00397F2F"/>
    <w:rsid w:val="003A3292"/>
    <w:rsid w:val="003A3915"/>
    <w:rsid w:val="003B3508"/>
    <w:rsid w:val="003B5DB1"/>
    <w:rsid w:val="003B6195"/>
    <w:rsid w:val="003B708F"/>
    <w:rsid w:val="003C0EC8"/>
    <w:rsid w:val="003D665B"/>
    <w:rsid w:val="003E677B"/>
    <w:rsid w:val="003F043C"/>
    <w:rsid w:val="003F3DC9"/>
    <w:rsid w:val="003F40D7"/>
    <w:rsid w:val="0040328B"/>
    <w:rsid w:val="00413C70"/>
    <w:rsid w:val="00415279"/>
    <w:rsid w:val="00416BF4"/>
    <w:rsid w:val="00420715"/>
    <w:rsid w:val="004215BD"/>
    <w:rsid w:val="00426395"/>
    <w:rsid w:val="004300DF"/>
    <w:rsid w:val="00434340"/>
    <w:rsid w:val="00437AE1"/>
    <w:rsid w:val="00444245"/>
    <w:rsid w:val="00444985"/>
    <w:rsid w:val="004455D8"/>
    <w:rsid w:val="00451D2C"/>
    <w:rsid w:val="00463F65"/>
    <w:rsid w:val="004719A9"/>
    <w:rsid w:val="004764B7"/>
    <w:rsid w:val="004764C9"/>
    <w:rsid w:val="00477403"/>
    <w:rsid w:val="00485F88"/>
    <w:rsid w:val="00493C91"/>
    <w:rsid w:val="004A31CB"/>
    <w:rsid w:val="004A6A18"/>
    <w:rsid w:val="004B03C3"/>
    <w:rsid w:val="004B19FE"/>
    <w:rsid w:val="004B2B20"/>
    <w:rsid w:val="004B5AA0"/>
    <w:rsid w:val="004B607F"/>
    <w:rsid w:val="004C301A"/>
    <w:rsid w:val="004C3084"/>
    <w:rsid w:val="004C38F7"/>
    <w:rsid w:val="004D0752"/>
    <w:rsid w:val="004D0EB9"/>
    <w:rsid w:val="004E096D"/>
    <w:rsid w:val="004E1436"/>
    <w:rsid w:val="004E469D"/>
    <w:rsid w:val="004E6D07"/>
    <w:rsid w:val="004F1468"/>
    <w:rsid w:val="004F77FE"/>
    <w:rsid w:val="00500D26"/>
    <w:rsid w:val="005058AA"/>
    <w:rsid w:val="00511B23"/>
    <w:rsid w:val="005137E1"/>
    <w:rsid w:val="00516100"/>
    <w:rsid w:val="00517D01"/>
    <w:rsid w:val="00520FFB"/>
    <w:rsid w:val="00522060"/>
    <w:rsid w:val="0053148C"/>
    <w:rsid w:val="0053159A"/>
    <w:rsid w:val="00547219"/>
    <w:rsid w:val="00562F34"/>
    <w:rsid w:val="0056342A"/>
    <w:rsid w:val="00563714"/>
    <w:rsid w:val="005647B9"/>
    <w:rsid w:val="005674BE"/>
    <w:rsid w:val="00572383"/>
    <w:rsid w:val="005770FB"/>
    <w:rsid w:val="005846A6"/>
    <w:rsid w:val="0058578A"/>
    <w:rsid w:val="005919F9"/>
    <w:rsid w:val="00593127"/>
    <w:rsid w:val="005A16A4"/>
    <w:rsid w:val="005A365F"/>
    <w:rsid w:val="005B137C"/>
    <w:rsid w:val="005B2BE7"/>
    <w:rsid w:val="005B53D6"/>
    <w:rsid w:val="005B55D4"/>
    <w:rsid w:val="005B5B55"/>
    <w:rsid w:val="005C4B6E"/>
    <w:rsid w:val="005C6CEB"/>
    <w:rsid w:val="005D3F7B"/>
    <w:rsid w:val="005F5914"/>
    <w:rsid w:val="005F7BD7"/>
    <w:rsid w:val="005F7FEC"/>
    <w:rsid w:val="0060555B"/>
    <w:rsid w:val="0061030E"/>
    <w:rsid w:val="006105A2"/>
    <w:rsid w:val="0062081C"/>
    <w:rsid w:val="00620B95"/>
    <w:rsid w:val="00624E1B"/>
    <w:rsid w:val="00630388"/>
    <w:rsid w:val="0063287E"/>
    <w:rsid w:val="00632B99"/>
    <w:rsid w:val="00633AAB"/>
    <w:rsid w:val="00635C4C"/>
    <w:rsid w:val="0064183B"/>
    <w:rsid w:val="00642185"/>
    <w:rsid w:val="006502CA"/>
    <w:rsid w:val="006607B9"/>
    <w:rsid w:val="0066315E"/>
    <w:rsid w:val="00663DFC"/>
    <w:rsid w:val="00665E3F"/>
    <w:rsid w:val="00671A91"/>
    <w:rsid w:val="0067258E"/>
    <w:rsid w:val="00672EC5"/>
    <w:rsid w:val="00676720"/>
    <w:rsid w:val="00682C4B"/>
    <w:rsid w:val="00685622"/>
    <w:rsid w:val="00690710"/>
    <w:rsid w:val="00691638"/>
    <w:rsid w:val="006A0191"/>
    <w:rsid w:val="006A08B1"/>
    <w:rsid w:val="006A111B"/>
    <w:rsid w:val="006A2631"/>
    <w:rsid w:val="006A569A"/>
    <w:rsid w:val="006B0160"/>
    <w:rsid w:val="006C43C6"/>
    <w:rsid w:val="006D7132"/>
    <w:rsid w:val="006D7B15"/>
    <w:rsid w:val="006E6FD6"/>
    <w:rsid w:val="006F2C9D"/>
    <w:rsid w:val="006F34CC"/>
    <w:rsid w:val="006F3F8F"/>
    <w:rsid w:val="00700C52"/>
    <w:rsid w:val="007014D2"/>
    <w:rsid w:val="00705F0D"/>
    <w:rsid w:val="007066DD"/>
    <w:rsid w:val="007201B4"/>
    <w:rsid w:val="00725477"/>
    <w:rsid w:val="007302F5"/>
    <w:rsid w:val="0073787C"/>
    <w:rsid w:val="00737ED5"/>
    <w:rsid w:val="007458F5"/>
    <w:rsid w:val="00751D77"/>
    <w:rsid w:val="0076077C"/>
    <w:rsid w:val="007703E8"/>
    <w:rsid w:val="0077131A"/>
    <w:rsid w:val="007738E3"/>
    <w:rsid w:val="007744F8"/>
    <w:rsid w:val="00782ABE"/>
    <w:rsid w:val="007929F5"/>
    <w:rsid w:val="007A1CE3"/>
    <w:rsid w:val="007A5145"/>
    <w:rsid w:val="007A72FD"/>
    <w:rsid w:val="007B04EE"/>
    <w:rsid w:val="007B71A6"/>
    <w:rsid w:val="007C194E"/>
    <w:rsid w:val="007C2C09"/>
    <w:rsid w:val="007C32C9"/>
    <w:rsid w:val="007C3742"/>
    <w:rsid w:val="007C6ABE"/>
    <w:rsid w:val="007D0D43"/>
    <w:rsid w:val="007E3293"/>
    <w:rsid w:val="007E5DEE"/>
    <w:rsid w:val="007E7DCE"/>
    <w:rsid w:val="007F6D02"/>
    <w:rsid w:val="0080025E"/>
    <w:rsid w:val="00807992"/>
    <w:rsid w:val="0081573A"/>
    <w:rsid w:val="008223F8"/>
    <w:rsid w:val="00832BAA"/>
    <w:rsid w:val="0083454F"/>
    <w:rsid w:val="008354B9"/>
    <w:rsid w:val="00837364"/>
    <w:rsid w:val="00837611"/>
    <w:rsid w:val="00837B1E"/>
    <w:rsid w:val="008435FD"/>
    <w:rsid w:val="008439DF"/>
    <w:rsid w:val="00861694"/>
    <w:rsid w:val="00865E4C"/>
    <w:rsid w:val="00865EE4"/>
    <w:rsid w:val="00867FEF"/>
    <w:rsid w:val="008709A5"/>
    <w:rsid w:val="00870A93"/>
    <w:rsid w:val="00872124"/>
    <w:rsid w:val="00895BA9"/>
    <w:rsid w:val="008A22B1"/>
    <w:rsid w:val="008B12E8"/>
    <w:rsid w:val="008B51AD"/>
    <w:rsid w:val="008C063D"/>
    <w:rsid w:val="008C2F6A"/>
    <w:rsid w:val="008C594C"/>
    <w:rsid w:val="008C6703"/>
    <w:rsid w:val="008D034C"/>
    <w:rsid w:val="008D1F3B"/>
    <w:rsid w:val="008D2F40"/>
    <w:rsid w:val="008D3005"/>
    <w:rsid w:val="008D45CA"/>
    <w:rsid w:val="008E0393"/>
    <w:rsid w:val="008E12B3"/>
    <w:rsid w:val="008E152E"/>
    <w:rsid w:val="008F32C0"/>
    <w:rsid w:val="008F5ED1"/>
    <w:rsid w:val="008F66C2"/>
    <w:rsid w:val="0090166A"/>
    <w:rsid w:val="009041C9"/>
    <w:rsid w:val="00906464"/>
    <w:rsid w:val="00911D58"/>
    <w:rsid w:val="00922C55"/>
    <w:rsid w:val="0092393D"/>
    <w:rsid w:val="00924F0E"/>
    <w:rsid w:val="009404BA"/>
    <w:rsid w:val="00941175"/>
    <w:rsid w:val="009426BE"/>
    <w:rsid w:val="0094790B"/>
    <w:rsid w:val="00953862"/>
    <w:rsid w:val="00957BEB"/>
    <w:rsid w:val="009666A2"/>
    <w:rsid w:val="009677EF"/>
    <w:rsid w:val="00967D14"/>
    <w:rsid w:val="00971F41"/>
    <w:rsid w:val="0097423F"/>
    <w:rsid w:val="00977BD9"/>
    <w:rsid w:val="0098315A"/>
    <w:rsid w:val="0098379C"/>
    <w:rsid w:val="00985C97"/>
    <w:rsid w:val="00992A99"/>
    <w:rsid w:val="00996C26"/>
    <w:rsid w:val="009A0E31"/>
    <w:rsid w:val="009A25AE"/>
    <w:rsid w:val="009A4CC4"/>
    <w:rsid w:val="009A7972"/>
    <w:rsid w:val="009B1563"/>
    <w:rsid w:val="009B275F"/>
    <w:rsid w:val="009C7D72"/>
    <w:rsid w:val="009D35C3"/>
    <w:rsid w:val="009D3A5F"/>
    <w:rsid w:val="009D5E1A"/>
    <w:rsid w:val="009D75B9"/>
    <w:rsid w:val="009E0735"/>
    <w:rsid w:val="009E0804"/>
    <w:rsid w:val="009E390E"/>
    <w:rsid w:val="009E5467"/>
    <w:rsid w:val="009E656E"/>
    <w:rsid w:val="009F3278"/>
    <w:rsid w:val="009F35B3"/>
    <w:rsid w:val="009F6A23"/>
    <w:rsid w:val="00A0137F"/>
    <w:rsid w:val="00A04217"/>
    <w:rsid w:val="00A04EAF"/>
    <w:rsid w:val="00A05CAB"/>
    <w:rsid w:val="00A1596E"/>
    <w:rsid w:val="00A20015"/>
    <w:rsid w:val="00A22D8D"/>
    <w:rsid w:val="00A30B47"/>
    <w:rsid w:val="00A3500A"/>
    <w:rsid w:val="00A36463"/>
    <w:rsid w:val="00A41212"/>
    <w:rsid w:val="00A43838"/>
    <w:rsid w:val="00A529A1"/>
    <w:rsid w:val="00A53033"/>
    <w:rsid w:val="00A55729"/>
    <w:rsid w:val="00A62CFE"/>
    <w:rsid w:val="00A80097"/>
    <w:rsid w:val="00A86E49"/>
    <w:rsid w:val="00A873C9"/>
    <w:rsid w:val="00A87B50"/>
    <w:rsid w:val="00A87BBB"/>
    <w:rsid w:val="00A9144E"/>
    <w:rsid w:val="00A95639"/>
    <w:rsid w:val="00A96BBB"/>
    <w:rsid w:val="00A97219"/>
    <w:rsid w:val="00A976DB"/>
    <w:rsid w:val="00AA1200"/>
    <w:rsid w:val="00AA1217"/>
    <w:rsid w:val="00AA5588"/>
    <w:rsid w:val="00AA60BB"/>
    <w:rsid w:val="00AB5023"/>
    <w:rsid w:val="00AC0DDF"/>
    <w:rsid w:val="00AD321A"/>
    <w:rsid w:val="00AD76B0"/>
    <w:rsid w:val="00AE32C8"/>
    <w:rsid w:val="00AF1366"/>
    <w:rsid w:val="00AF5816"/>
    <w:rsid w:val="00B00735"/>
    <w:rsid w:val="00B00E3B"/>
    <w:rsid w:val="00B12688"/>
    <w:rsid w:val="00B21856"/>
    <w:rsid w:val="00B36339"/>
    <w:rsid w:val="00B50492"/>
    <w:rsid w:val="00B521D9"/>
    <w:rsid w:val="00B5357D"/>
    <w:rsid w:val="00B55FAB"/>
    <w:rsid w:val="00B5620A"/>
    <w:rsid w:val="00B71912"/>
    <w:rsid w:val="00B71D71"/>
    <w:rsid w:val="00B73DFA"/>
    <w:rsid w:val="00B75E2F"/>
    <w:rsid w:val="00B76BAF"/>
    <w:rsid w:val="00B76F1B"/>
    <w:rsid w:val="00B80F5B"/>
    <w:rsid w:val="00B82DA5"/>
    <w:rsid w:val="00B923E2"/>
    <w:rsid w:val="00B93DC9"/>
    <w:rsid w:val="00BA0BBB"/>
    <w:rsid w:val="00BA40AD"/>
    <w:rsid w:val="00BA7D42"/>
    <w:rsid w:val="00BB0850"/>
    <w:rsid w:val="00BB4C55"/>
    <w:rsid w:val="00BB4EFF"/>
    <w:rsid w:val="00BB66A8"/>
    <w:rsid w:val="00BC1050"/>
    <w:rsid w:val="00BC1AA5"/>
    <w:rsid w:val="00BC2A44"/>
    <w:rsid w:val="00BC32C4"/>
    <w:rsid w:val="00BC4244"/>
    <w:rsid w:val="00BC5AFE"/>
    <w:rsid w:val="00BC6962"/>
    <w:rsid w:val="00BC7B17"/>
    <w:rsid w:val="00BD2322"/>
    <w:rsid w:val="00BD2C4C"/>
    <w:rsid w:val="00BD39DF"/>
    <w:rsid w:val="00BD4036"/>
    <w:rsid w:val="00BE008D"/>
    <w:rsid w:val="00BE3C69"/>
    <w:rsid w:val="00BE7C6E"/>
    <w:rsid w:val="00BE7E70"/>
    <w:rsid w:val="00BF0AC9"/>
    <w:rsid w:val="00C1360A"/>
    <w:rsid w:val="00C252F2"/>
    <w:rsid w:val="00C326EE"/>
    <w:rsid w:val="00C343FD"/>
    <w:rsid w:val="00C35025"/>
    <w:rsid w:val="00C50C84"/>
    <w:rsid w:val="00C5104D"/>
    <w:rsid w:val="00C5158C"/>
    <w:rsid w:val="00C56FC0"/>
    <w:rsid w:val="00C61DAE"/>
    <w:rsid w:val="00C6709E"/>
    <w:rsid w:val="00C77EF3"/>
    <w:rsid w:val="00C81597"/>
    <w:rsid w:val="00C816A0"/>
    <w:rsid w:val="00C86D1D"/>
    <w:rsid w:val="00C86F52"/>
    <w:rsid w:val="00C91BDC"/>
    <w:rsid w:val="00CA0EC3"/>
    <w:rsid w:val="00CA1A11"/>
    <w:rsid w:val="00CA727A"/>
    <w:rsid w:val="00CA72C0"/>
    <w:rsid w:val="00CB12DB"/>
    <w:rsid w:val="00CB67A9"/>
    <w:rsid w:val="00CB7EE8"/>
    <w:rsid w:val="00CD3784"/>
    <w:rsid w:val="00CF3B9D"/>
    <w:rsid w:val="00CF6F67"/>
    <w:rsid w:val="00CF78E5"/>
    <w:rsid w:val="00D002CB"/>
    <w:rsid w:val="00D2071A"/>
    <w:rsid w:val="00D22C47"/>
    <w:rsid w:val="00D2554C"/>
    <w:rsid w:val="00D25D61"/>
    <w:rsid w:val="00D31DB2"/>
    <w:rsid w:val="00D34004"/>
    <w:rsid w:val="00D34661"/>
    <w:rsid w:val="00D41645"/>
    <w:rsid w:val="00D41D37"/>
    <w:rsid w:val="00D42883"/>
    <w:rsid w:val="00D43246"/>
    <w:rsid w:val="00D56079"/>
    <w:rsid w:val="00D66C2C"/>
    <w:rsid w:val="00D70BA1"/>
    <w:rsid w:val="00D75969"/>
    <w:rsid w:val="00D82BAB"/>
    <w:rsid w:val="00D86D64"/>
    <w:rsid w:val="00D90A32"/>
    <w:rsid w:val="00D93866"/>
    <w:rsid w:val="00DA1973"/>
    <w:rsid w:val="00DB2857"/>
    <w:rsid w:val="00DC7AD9"/>
    <w:rsid w:val="00DC7B9B"/>
    <w:rsid w:val="00DD46C0"/>
    <w:rsid w:val="00DD6755"/>
    <w:rsid w:val="00DD7E3B"/>
    <w:rsid w:val="00DE3D1E"/>
    <w:rsid w:val="00DE5363"/>
    <w:rsid w:val="00DF2A60"/>
    <w:rsid w:val="00DF41CC"/>
    <w:rsid w:val="00DF48C2"/>
    <w:rsid w:val="00DF70BA"/>
    <w:rsid w:val="00E011C8"/>
    <w:rsid w:val="00E04305"/>
    <w:rsid w:val="00E11B06"/>
    <w:rsid w:val="00E14D50"/>
    <w:rsid w:val="00E207E7"/>
    <w:rsid w:val="00E264A7"/>
    <w:rsid w:val="00E27295"/>
    <w:rsid w:val="00E355F4"/>
    <w:rsid w:val="00E40366"/>
    <w:rsid w:val="00E438A3"/>
    <w:rsid w:val="00E4621B"/>
    <w:rsid w:val="00E464AB"/>
    <w:rsid w:val="00E470C6"/>
    <w:rsid w:val="00E55AAE"/>
    <w:rsid w:val="00E601C3"/>
    <w:rsid w:val="00E65AA3"/>
    <w:rsid w:val="00E71576"/>
    <w:rsid w:val="00E72626"/>
    <w:rsid w:val="00E73A29"/>
    <w:rsid w:val="00E914A8"/>
    <w:rsid w:val="00EA449B"/>
    <w:rsid w:val="00EB1A84"/>
    <w:rsid w:val="00EB24EF"/>
    <w:rsid w:val="00EC1D67"/>
    <w:rsid w:val="00EC24BF"/>
    <w:rsid w:val="00EC2E20"/>
    <w:rsid w:val="00EC32EE"/>
    <w:rsid w:val="00ED3F71"/>
    <w:rsid w:val="00EE13C1"/>
    <w:rsid w:val="00EE157E"/>
    <w:rsid w:val="00EE3451"/>
    <w:rsid w:val="00EE376E"/>
    <w:rsid w:val="00EE6655"/>
    <w:rsid w:val="00EE7F0E"/>
    <w:rsid w:val="00EF3316"/>
    <w:rsid w:val="00F00588"/>
    <w:rsid w:val="00F00D37"/>
    <w:rsid w:val="00F10225"/>
    <w:rsid w:val="00F10C38"/>
    <w:rsid w:val="00F159BF"/>
    <w:rsid w:val="00F20F7E"/>
    <w:rsid w:val="00F31D7C"/>
    <w:rsid w:val="00F33512"/>
    <w:rsid w:val="00F3669A"/>
    <w:rsid w:val="00F4709C"/>
    <w:rsid w:val="00F5266F"/>
    <w:rsid w:val="00F55163"/>
    <w:rsid w:val="00F57256"/>
    <w:rsid w:val="00F5770D"/>
    <w:rsid w:val="00F75A65"/>
    <w:rsid w:val="00F83A0D"/>
    <w:rsid w:val="00F8585D"/>
    <w:rsid w:val="00F86651"/>
    <w:rsid w:val="00F901C0"/>
    <w:rsid w:val="00F97134"/>
    <w:rsid w:val="00F9794E"/>
    <w:rsid w:val="00FA5AEC"/>
    <w:rsid w:val="00FA6BB7"/>
    <w:rsid w:val="00FB35F8"/>
    <w:rsid w:val="00FB5686"/>
    <w:rsid w:val="00FB60DF"/>
    <w:rsid w:val="00FB6ABA"/>
    <w:rsid w:val="00FD646B"/>
    <w:rsid w:val="00FE069D"/>
    <w:rsid w:val="00FE3376"/>
    <w:rsid w:val="00FF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BA48D2"/>
  <w15:chartTrackingRefBased/>
  <w15:docId w15:val="{FE72A22A-B07D-2A4B-917A-EC2CB3239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8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6463"/>
    <w:pPr>
      <w:ind w:leftChars="400" w:left="840"/>
    </w:pPr>
  </w:style>
  <w:style w:type="paragraph" w:styleId="Revision">
    <w:name w:val="Revision"/>
    <w:hidden/>
    <w:uiPriority w:val="99"/>
    <w:semiHidden/>
    <w:rsid w:val="001D7764"/>
  </w:style>
  <w:style w:type="character" w:styleId="CommentReference">
    <w:name w:val="annotation reference"/>
    <w:basedOn w:val="DefaultParagraphFont"/>
    <w:uiPriority w:val="99"/>
    <w:semiHidden/>
    <w:unhideWhenUsed/>
    <w:rsid w:val="001D7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7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7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1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1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4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725</Words>
  <Characters>4138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友理江 小橋</dc:creator>
  <cp:lastModifiedBy>Sowmiya Subramani</cp:lastModifiedBy>
  <cp:revision>46</cp:revision>
  <dcterms:created xsi:type="dcterms:W3CDTF">2023-02-06T23:10:00Z</dcterms:created>
  <dcterms:modified xsi:type="dcterms:W3CDTF">2023-12-27T07:41:00Z</dcterms:modified>
</cp:coreProperties>
</file>